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469A9" w14:textId="77777777" w:rsidR="00C37096" w:rsidRPr="00A14B39" w:rsidRDefault="00684053" w:rsidP="00A65DD8">
      <w:pPr>
        <w:bidi w:val="0"/>
        <w:rPr>
          <w:rFonts w:asciiTheme="majorBidi" w:hAnsiTheme="majorBidi" w:cstheme="majorBidi"/>
          <w:b/>
        </w:rPr>
      </w:pPr>
      <w:r w:rsidRPr="0089354D">
        <w:rPr>
          <w:rFonts w:asciiTheme="majorBidi" w:hAnsiTheme="majorBidi" w:cstheme="majorBidi"/>
          <w:noProof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F5C95A" wp14:editId="323A3B64">
                <wp:simplePos x="0" y="0"/>
                <wp:positionH relativeFrom="column">
                  <wp:posOffset>-538480</wp:posOffset>
                </wp:positionH>
                <wp:positionV relativeFrom="paragraph">
                  <wp:posOffset>432179</wp:posOffset>
                </wp:positionV>
                <wp:extent cx="6873966" cy="3254829"/>
                <wp:effectExtent l="0" t="0" r="22225" b="22225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73966" cy="3254829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1ECEEA" w14:textId="77777777" w:rsidR="00555EF2" w:rsidRPr="00555EF2" w:rsidRDefault="00555EF2" w:rsidP="00C37096">
                            <w:pPr>
                              <w:bidi w:val="0"/>
                              <w:spacing w:before="120" w:after="120" w:line="36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55EF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Demographic characteristics</w:t>
                            </w:r>
                          </w:p>
                          <w:p w14:paraId="7AF4B53B" w14:textId="77777777" w:rsidR="00555EF2" w:rsidRPr="00555EF2" w:rsidRDefault="00555EF2" w:rsidP="00C37096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555EF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Year of Birth (Caregiver):</w:t>
                            </w:r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……………….                </w:t>
                            </w:r>
                            <w:r w:rsidRPr="00555EF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Year of Birth (children):</w:t>
                            </w:r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……………….  </w:t>
                            </w:r>
                          </w:p>
                          <w:p w14:paraId="18D98A8D" w14:textId="77777777" w:rsidR="00555EF2" w:rsidRPr="00555EF2" w:rsidRDefault="00555EF2" w:rsidP="001D5B2F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555EF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Marital status:</w:t>
                            </w:r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      </w:t>
                            </w:r>
                            <w:sdt>
                              <w:sdt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id w:val="2044096959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Pr="00555EF2">
                                  <w:rPr>
                                    <w:rFonts w:ascii="Segoe UI Symbol" w:hAnsi="Segoe UI Symbol" w:cs="Segoe UI Symbol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Single       </w:t>
                            </w:r>
                            <w:sdt>
                              <w:sdt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id w:val="99157008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Pr="00555EF2">
                                  <w:rPr>
                                    <w:rFonts w:ascii="Segoe UI Symbol" w:hAnsi="Segoe UI Symbol" w:cs="Segoe UI Symbol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Married        </w:t>
                            </w:r>
                            <w:sdt>
                              <w:sdt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id w:val="47688667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Pr="00555EF2">
                                  <w:rPr>
                                    <w:rFonts w:ascii="Segoe UI Symbol" w:hAnsi="Segoe UI Symbol" w:cs="Segoe UI Symbol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other</w:t>
                            </w:r>
                          </w:p>
                          <w:p w14:paraId="6CA50F46" w14:textId="77777777" w:rsidR="00555EF2" w:rsidRPr="00555EF2" w:rsidRDefault="00555EF2" w:rsidP="001D5B2F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555EF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Gender</w:t>
                            </w:r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:                    </w:t>
                            </w:r>
                            <w:sdt>
                              <w:sdt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id w:val="812444799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Pr="00555EF2">
                                  <w:rPr>
                                    <w:rFonts w:ascii="Segoe UI Symbol" w:hAnsi="Segoe UI Symbol" w:cs="Segoe UI Symbol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Female              </w:t>
                            </w:r>
                            <w:sdt>
                              <w:sdt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id w:val="-1121916507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Pr="00555EF2">
                                  <w:rPr>
                                    <w:rFonts w:ascii="Segoe UI Symbol" w:hAnsi="Segoe UI Symbol" w:cs="Segoe UI Symbol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Male</w:t>
                            </w:r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ab/>
                            </w:r>
                          </w:p>
                          <w:p w14:paraId="1347D849" w14:textId="77777777" w:rsidR="00555EF2" w:rsidRPr="00555EF2" w:rsidRDefault="00555EF2" w:rsidP="001D5B2F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555EF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Place of residence:</w:t>
                            </w:r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             </w:t>
                            </w:r>
                            <w:sdt>
                              <w:sdt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id w:val="-1742006766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Pr="00555EF2">
                                  <w:rPr>
                                    <w:rFonts w:ascii="Segoe UI Symbol" w:hAnsi="Segoe UI Symbol" w:cs="Segoe UI Symbol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City               </w:t>
                            </w:r>
                            <w:sdt>
                              <w:sdt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id w:val="64078124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Pr="00555EF2">
                                  <w:rPr>
                                    <w:rFonts w:ascii="Segoe UI Symbol" w:hAnsi="Segoe UI Symbol" w:cs="Segoe UI Symbol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Village</w:t>
                            </w:r>
                          </w:p>
                          <w:p w14:paraId="464112B4" w14:textId="77777777" w:rsidR="00555EF2" w:rsidRPr="00555EF2" w:rsidRDefault="00555EF2" w:rsidP="009162D0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555EF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The economic status of the family:</w:t>
                            </w:r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  </w:t>
                            </w:r>
                            <w:sdt>
                              <w:sdt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id w:val="-1319571323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Pr="00555EF2">
                                  <w:rPr>
                                    <w:rFonts w:ascii="Segoe UI Symbol" w:hAnsi="Segoe UI Symbol" w:cs="Segoe UI Symbol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Low    </w:t>
                            </w:r>
                            <w:sdt>
                              <w:sdt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id w:val="2121798298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Pr="00555EF2">
                                  <w:rPr>
                                    <w:rFonts w:ascii="Segoe UI Symbol" w:hAnsi="Segoe UI Symbol" w:cs="Segoe UI Symbol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Moderate   </w:t>
                            </w:r>
                            <w:sdt>
                              <w:sdt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id w:val="-140976755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Pr="00555EF2">
                                  <w:rPr>
                                    <w:rFonts w:ascii="Segoe UI Symbol" w:hAnsi="Segoe UI Symbol" w:cs="Segoe UI Symbol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Excellent</w:t>
                            </w:r>
                          </w:p>
                          <w:p w14:paraId="49776758" w14:textId="77777777" w:rsidR="00555EF2" w:rsidRPr="00555EF2" w:rsidRDefault="00555EF2" w:rsidP="001D5B2F">
                            <w:pPr>
                              <w:bidi w:val="0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555EF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Level of education:</w:t>
                            </w:r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 </w:t>
                            </w:r>
                            <w:sdt>
                              <w:sdt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id w:val="1863321244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Pr="00555EF2">
                                  <w:rPr>
                                    <w:rFonts w:ascii="Segoe UI Symbol" w:hAnsi="Segoe UI Symbol" w:cs="Segoe UI Symbol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High School or lower        </w:t>
                            </w:r>
                            <w:sdt>
                              <w:sdt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id w:val="-857037529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Pr="00555EF2">
                                  <w:rPr>
                                    <w:rFonts w:ascii="Segoe UI Symbol" w:hAnsi="Segoe UI Symbol" w:cs="Segoe UI Symbol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Diploma's degree         </w:t>
                            </w:r>
                            <w:sdt>
                              <w:sdt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id w:val="726185213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Pr="00555EF2">
                                  <w:rPr>
                                    <w:rFonts w:ascii="Segoe UI Symbol" w:hAnsi="Segoe UI Symbol" w:cs="Segoe UI Symbol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Bachelor’s degree  </w:t>
                            </w:r>
                          </w:p>
                          <w:p w14:paraId="04C480A6" w14:textId="77777777" w:rsidR="00555EF2" w:rsidRPr="00555EF2" w:rsidRDefault="00555EF2" w:rsidP="001D5B2F">
                            <w:pPr>
                              <w:bidi w:val="0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sdt>
                              <w:sdt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id w:val="-1589313905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Pr="00555EF2">
                                  <w:rPr>
                                    <w:rFonts w:ascii="Segoe UI Symbol" w:hAnsi="Segoe UI Symbol" w:cs="Segoe UI Symbol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Associate's degree       </w:t>
                            </w:r>
                            <w:sdt>
                              <w:sdtPr>
                                <w:rPr>
                                  <w:rFonts w:asciiTheme="majorBidi" w:hAnsiTheme="majorBidi" w:cstheme="majorBidi"/>
                                  <w:sz w:val="24"/>
                                  <w:szCs w:val="24"/>
                                </w:rPr>
                                <w:id w:val="811535012"/>
                                <w14:checkbox>
                                  <w14:checked w14:val="0"/>
                                  <w14:checkedState w14:val="2612" w14:font="MS Gothic"/>
                                  <w14:uncheckedState w14:val="2610" w14:font="MS Gothic"/>
                                </w14:checkbox>
                              </w:sdtPr>
                              <w:sdtContent>
                                <w:r w:rsidRPr="00555EF2">
                                  <w:rPr>
                                    <w:rFonts w:ascii="Segoe UI Symbol" w:hAnsi="Segoe UI Symbol" w:cs="Segoe UI Symbol"/>
                                    <w:sz w:val="24"/>
                                    <w:szCs w:val="24"/>
                                  </w:rPr>
                                  <w:t>☐</w:t>
                                </w:r>
                              </w:sdtContent>
                            </w:sdt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Master's degree or higher</w:t>
                            </w:r>
                          </w:p>
                          <w:p w14:paraId="01882671" w14:textId="77777777" w:rsidR="00555EF2" w:rsidRPr="00555EF2" w:rsidRDefault="00555EF2" w:rsidP="009162D0">
                            <w:pPr>
                              <w:bidi w:val="0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55EF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Burn percent (TBSA):</w:t>
                            </w:r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……………….              </w:t>
                            </w:r>
                            <w:r w:rsidRPr="00555EF2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 Cause of burn:</w:t>
                            </w:r>
                            <w:r w:rsidRPr="00555EF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……………….</w:t>
                            </w:r>
                          </w:p>
                          <w:p w14:paraId="5F377120" w14:textId="77777777" w:rsidR="00555EF2" w:rsidRPr="001D5B2F" w:rsidRDefault="00555EF2" w:rsidP="009162D0">
                            <w:pPr>
                              <w:bidi w:val="0"/>
                              <w:rPr>
                                <w:rFonts w:asciiTheme="majorBidi" w:hAnsiTheme="majorBidi" w:cstheme="majorBidi"/>
                              </w:rPr>
                            </w:pPr>
                          </w:p>
                          <w:p w14:paraId="6CFBBBAE" w14:textId="77777777" w:rsidR="00555EF2" w:rsidRDefault="00555EF2" w:rsidP="001D5B2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2" o:spid="_x0000_s1026" style="position:absolute;margin-left:-42.4pt;margin-top:34.05pt;width:541.25pt;height:256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" fillcolor="white [3201]" strokecolor="#a5a5a5 [3206]" strokeweight="1pt">
                <v:stroke joinstyle="miter"/>
                <v:textbox>
                  <w:txbxContent>
                    <w:p w:rsidR="00555EF2" w:rsidRPr="00555EF2" w:rsidRDefault="00555EF2" w:rsidP="00C37096">
                      <w:pPr>
                        <w:bidi w:val="0"/>
                        <w:spacing w:before="120" w:after="120" w:line="360" w:lineRule="auto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555EF2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Demographic characteristics</w:t>
                      </w:r>
                    </w:p>
                    <w:p w:rsidR="00555EF2" w:rsidRPr="00555EF2" w:rsidRDefault="00555EF2" w:rsidP="00C37096">
                      <w:pPr>
                        <w:bidi w:val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555EF2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Year of Birth (Caregiver):</w:t>
                      </w:r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……………….                </w:t>
                      </w:r>
                      <w:r w:rsidRPr="00555EF2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Year of Birth (children):</w:t>
                      </w:r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……………….  </w:t>
                      </w:r>
                    </w:p>
                    <w:p w:rsidR="00555EF2" w:rsidRPr="00555EF2" w:rsidRDefault="00555EF2" w:rsidP="001D5B2F">
                      <w:pPr>
                        <w:bidi w:val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555EF2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Marital status:</w:t>
                      </w:r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      </w:t>
                      </w:r>
                      <w:sdt>
                        <w:sdt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id w:val="2044096959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Pr="00555EF2">
                            <w:rPr>
                              <w:rFonts w:ascii="Segoe UI Symbol" w:hAnsi="Segoe UI Symbol" w:cs="Segoe UI Symbol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Single       </w:t>
                      </w:r>
                      <w:sdt>
                        <w:sdt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id w:val="99157008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Pr="00555EF2">
                            <w:rPr>
                              <w:rFonts w:ascii="Segoe UI Symbol" w:hAnsi="Segoe UI Symbol" w:cs="Segoe UI Symbol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Married        </w:t>
                      </w:r>
                      <w:sdt>
                        <w:sdt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id w:val="47688667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Pr="00555EF2">
                            <w:rPr>
                              <w:rFonts w:ascii="Segoe UI Symbol" w:hAnsi="Segoe UI Symbol" w:cs="Segoe UI Symbol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other</w:t>
                      </w:r>
                    </w:p>
                    <w:p w:rsidR="00555EF2" w:rsidRPr="00555EF2" w:rsidRDefault="00555EF2" w:rsidP="001D5B2F">
                      <w:pPr>
                        <w:bidi w:val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555EF2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Gender</w:t>
                      </w:r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:                    </w:t>
                      </w:r>
                      <w:sdt>
                        <w:sdt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id w:val="812444799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Pr="00555EF2">
                            <w:rPr>
                              <w:rFonts w:ascii="Segoe UI Symbol" w:hAnsi="Segoe UI Symbol" w:cs="Segoe UI Symbol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Female              </w:t>
                      </w:r>
                      <w:sdt>
                        <w:sdt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id w:val="-1121916507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Pr="00555EF2">
                            <w:rPr>
                              <w:rFonts w:ascii="Segoe UI Symbol" w:hAnsi="Segoe UI Symbol" w:cs="Segoe UI Symbol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Male</w:t>
                      </w:r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ab/>
                      </w:r>
                    </w:p>
                    <w:p w:rsidR="00555EF2" w:rsidRPr="00555EF2" w:rsidRDefault="00555EF2" w:rsidP="001D5B2F">
                      <w:pPr>
                        <w:bidi w:val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555EF2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Place of residence:</w:t>
                      </w:r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             </w:t>
                      </w:r>
                      <w:sdt>
                        <w:sdt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id w:val="-1742006766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Pr="00555EF2">
                            <w:rPr>
                              <w:rFonts w:ascii="Segoe UI Symbol" w:hAnsi="Segoe UI Symbol" w:cs="Segoe UI Symbol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City               </w:t>
                      </w:r>
                      <w:sdt>
                        <w:sdt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id w:val="64078124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Pr="00555EF2">
                            <w:rPr>
                              <w:rFonts w:ascii="Segoe UI Symbol" w:hAnsi="Segoe UI Symbol" w:cs="Segoe UI Symbol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Village</w:t>
                      </w:r>
                    </w:p>
                    <w:p w:rsidR="00555EF2" w:rsidRPr="00555EF2" w:rsidRDefault="00555EF2" w:rsidP="009162D0">
                      <w:pPr>
                        <w:bidi w:val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555EF2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The economic status of the family:</w:t>
                      </w:r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  </w:t>
                      </w:r>
                      <w:sdt>
                        <w:sdt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id w:val="-1319571323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Pr="00555EF2">
                            <w:rPr>
                              <w:rFonts w:ascii="Segoe UI Symbol" w:hAnsi="Segoe UI Symbol" w:cs="Segoe UI Symbol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Low    </w:t>
                      </w:r>
                      <w:sdt>
                        <w:sdt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id w:val="2121798298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Pr="00555EF2">
                            <w:rPr>
                              <w:rFonts w:ascii="Segoe UI Symbol" w:hAnsi="Segoe UI Symbol" w:cs="Segoe UI Symbol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Moderate   </w:t>
                      </w:r>
                      <w:sdt>
                        <w:sdt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id w:val="-140976755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Pr="00555EF2">
                            <w:rPr>
                              <w:rFonts w:ascii="Segoe UI Symbol" w:hAnsi="Segoe UI Symbol" w:cs="Segoe UI Symbol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Excellent</w:t>
                      </w:r>
                    </w:p>
                    <w:p w:rsidR="00555EF2" w:rsidRPr="00555EF2" w:rsidRDefault="00555EF2" w:rsidP="001D5B2F">
                      <w:pPr>
                        <w:bidi w:val="0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555EF2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Level of education:</w:t>
                      </w:r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 </w:t>
                      </w:r>
                      <w:sdt>
                        <w:sdt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id w:val="1863321244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Pr="00555EF2">
                            <w:rPr>
                              <w:rFonts w:ascii="Segoe UI Symbol" w:hAnsi="Segoe UI Symbol" w:cs="Segoe UI Symbol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High School or lower        </w:t>
                      </w:r>
                      <w:sdt>
                        <w:sdt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id w:val="-857037529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Pr="00555EF2">
                            <w:rPr>
                              <w:rFonts w:ascii="Segoe UI Symbol" w:hAnsi="Segoe UI Symbol" w:cs="Segoe UI Symbol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Diploma's degree         </w:t>
                      </w:r>
                      <w:sdt>
                        <w:sdt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id w:val="726185213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Pr="00555EF2">
                            <w:rPr>
                              <w:rFonts w:ascii="Segoe UI Symbol" w:hAnsi="Segoe UI Symbol" w:cs="Segoe UI Symbol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Bachelor’s degree  </w:t>
                      </w:r>
                    </w:p>
                    <w:p w:rsidR="00555EF2" w:rsidRPr="00555EF2" w:rsidRDefault="00555EF2" w:rsidP="001D5B2F">
                      <w:pPr>
                        <w:bidi w:val="0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sdt>
                        <w:sdt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id w:val="-1589313905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Pr="00555EF2">
                            <w:rPr>
                              <w:rFonts w:ascii="Segoe UI Symbol" w:hAnsi="Segoe UI Symbol" w:cs="Segoe UI Symbol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Associate's degree       </w:t>
                      </w:r>
                      <w:sdt>
                        <w:sdtPr>
                          <w:rPr>
                            <w:rFonts w:asciiTheme="majorBidi" w:hAnsiTheme="majorBidi" w:cstheme="majorBidi"/>
                            <w:sz w:val="24"/>
                            <w:szCs w:val="24"/>
                          </w:rPr>
                          <w:id w:val="811535012"/>
                          <w14:checkbox>
                            <w14:checked w14:val="0"/>
                            <w14:checkedState w14:val="2612" w14:font="MS Gothic"/>
                            <w14:uncheckedState w14:val="2610" w14:font="MS Gothic"/>
                          </w14:checkbox>
                        </w:sdtPr>
                        <w:sdtContent>
                          <w:r w:rsidRPr="00555EF2">
                            <w:rPr>
                              <w:rFonts w:ascii="Segoe UI Symbol" w:hAnsi="Segoe UI Symbol" w:cs="Segoe UI Symbol"/>
                              <w:sz w:val="24"/>
                              <w:szCs w:val="24"/>
                            </w:rPr>
                            <w:t>☐</w:t>
                          </w:r>
                        </w:sdtContent>
                      </w:sdt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Master's degree or higher</w:t>
                      </w:r>
                    </w:p>
                    <w:p w:rsidR="00555EF2" w:rsidRPr="00555EF2" w:rsidRDefault="00555EF2" w:rsidP="009162D0">
                      <w:pPr>
                        <w:bidi w:val="0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555EF2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Burn percent (TBSA):</w:t>
                      </w:r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……………….              </w:t>
                      </w:r>
                      <w:r w:rsidRPr="00555EF2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  Cause of burn:</w:t>
                      </w:r>
                      <w:r w:rsidRPr="00555EF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……………….</w:t>
                      </w:r>
                    </w:p>
                    <w:p w:rsidR="00555EF2" w:rsidRPr="001D5B2F" w:rsidRDefault="00555EF2" w:rsidP="009162D0">
                      <w:pPr>
                        <w:bidi w:val="0"/>
                        <w:rPr>
                          <w:rFonts w:asciiTheme="majorBidi" w:hAnsiTheme="majorBidi" w:cstheme="majorBidi"/>
                        </w:rPr>
                      </w:pPr>
                    </w:p>
                    <w:p w:rsidR="00555EF2" w:rsidRDefault="00555EF2" w:rsidP="001D5B2F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="00202B63" w:rsidRPr="00A14B39">
        <w:rPr>
          <w:rFonts w:asciiTheme="majorBidi" w:hAnsiTheme="majorBidi" w:cstheme="majorBidi"/>
          <w:b/>
          <w:bCs/>
        </w:rPr>
        <w:t xml:space="preserve">Additional file </w:t>
      </w:r>
      <w:r w:rsidR="001058C1">
        <w:rPr>
          <w:rFonts w:asciiTheme="majorBidi" w:hAnsiTheme="majorBidi" w:cstheme="majorBidi"/>
          <w:b/>
          <w:bCs/>
        </w:rPr>
        <w:t>2</w:t>
      </w:r>
      <w:r w:rsidR="00C37096" w:rsidRPr="00A14B39">
        <w:rPr>
          <w:rFonts w:asciiTheme="majorBidi" w:hAnsiTheme="majorBidi" w:cstheme="majorBidi"/>
          <w:b/>
        </w:rPr>
        <w:t xml:space="preserve">: Use of mobile phone functionalities and intention to use for self-management purposes by caregivers of children with burns </w:t>
      </w:r>
    </w:p>
    <w:p w14:paraId="3B666005" w14:textId="77777777" w:rsidR="00FE0AA0" w:rsidRPr="0089354D" w:rsidRDefault="00FE0AA0" w:rsidP="001D5B2F">
      <w:pPr>
        <w:pStyle w:val="ListParagraph"/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</w:p>
    <w:p w14:paraId="617E81AC" w14:textId="77777777" w:rsidR="001D5B2F" w:rsidRPr="0089354D" w:rsidRDefault="001D5B2F" w:rsidP="001D5B2F">
      <w:pPr>
        <w:pStyle w:val="ListParagraph"/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</w:p>
    <w:p w14:paraId="4D4185DD" w14:textId="77777777" w:rsidR="001D5B2F" w:rsidRPr="0089354D" w:rsidRDefault="001D5B2F" w:rsidP="001D5B2F">
      <w:pPr>
        <w:pStyle w:val="ListParagraph"/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</w:p>
    <w:p w14:paraId="65B95C14" w14:textId="77777777" w:rsidR="001D5B2F" w:rsidRPr="0089354D" w:rsidRDefault="001D5B2F" w:rsidP="001D5B2F">
      <w:pPr>
        <w:pStyle w:val="ListParagraph"/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</w:p>
    <w:p w14:paraId="130E6195" w14:textId="77777777" w:rsidR="001D5B2F" w:rsidRPr="0089354D" w:rsidRDefault="001D5B2F" w:rsidP="001D5B2F">
      <w:pPr>
        <w:pStyle w:val="ListParagraph"/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</w:p>
    <w:p w14:paraId="29C23D57" w14:textId="77777777" w:rsidR="001D5B2F" w:rsidRPr="0089354D" w:rsidRDefault="001D5B2F" w:rsidP="001D5B2F">
      <w:pPr>
        <w:pStyle w:val="ListParagraph"/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</w:p>
    <w:p w14:paraId="1BB7EC87" w14:textId="77777777" w:rsidR="001D5B2F" w:rsidRPr="0089354D" w:rsidRDefault="001D5B2F" w:rsidP="001D5B2F">
      <w:pPr>
        <w:pStyle w:val="ListParagraph"/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</w:p>
    <w:p w14:paraId="79F9BA2D" w14:textId="77777777" w:rsidR="001D5B2F" w:rsidRPr="0089354D" w:rsidRDefault="001D5B2F" w:rsidP="001D5B2F">
      <w:pPr>
        <w:pStyle w:val="ListParagraph"/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</w:p>
    <w:p w14:paraId="7C6846F5" w14:textId="77777777" w:rsidR="001D5B2F" w:rsidRPr="0089354D" w:rsidRDefault="001D5B2F" w:rsidP="001D5B2F">
      <w:pPr>
        <w:pStyle w:val="ListParagraph"/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</w:p>
    <w:p w14:paraId="47771386" w14:textId="77777777" w:rsidR="001D5B2F" w:rsidRPr="0089354D" w:rsidRDefault="001D5B2F" w:rsidP="001D5B2F">
      <w:pPr>
        <w:pStyle w:val="ListParagraph"/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</w:p>
    <w:p w14:paraId="3E34D286" w14:textId="77777777" w:rsidR="001D5B2F" w:rsidRPr="0089354D" w:rsidRDefault="001D5B2F" w:rsidP="001D5B2F">
      <w:pPr>
        <w:pStyle w:val="ListParagraph"/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</w:p>
    <w:p w14:paraId="0B7D262A" w14:textId="77777777" w:rsidR="001D5B2F" w:rsidRPr="0089354D" w:rsidRDefault="001D5B2F" w:rsidP="001D5B2F">
      <w:pPr>
        <w:pStyle w:val="ListParagraph"/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</w:p>
    <w:p w14:paraId="5B2DD7AC" w14:textId="77777777" w:rsidR="001D5B2F" w:rsidRPr="0089354D" w:rsidRDefault="001D5B2F" w:rsidP="001D5B2F">
      <w:pPr>
        <w:pStyle w:val="ListParagraph"/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</w:p>
    <w:p w14:paraId="08B7C717" w14:textId="77777777" w:rsidR="001D5B2F" w:rsidRPr="0089354D" w:rsidRDefault="001D5B2F" w:rsidP="001D5B2F">
      <w:pPr>
        <w:pStyle w:val="ListParagraph"/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</w:p>
    <w:p w14:paraId="0D5D7C86" w14:textId="77777777" w:rsidR="00C37096" w:rsidRPr="0089354D" w:rsidRDefault="00C37096" w:rsidP="00C37096">
      <w:pPr>
        <w:pStyle w:val="ListParagraph"/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</w:p>
    <w:p w14:paraId="567ED8E0" w14:textId="77777777" w:rsidR="00C37096" w:rsidRPr="0089354D" w:rsidRDefault="00C37096" w:rsidP="00C37096">
      <w:pPr>
        <w:pStyle w:val="ListParagraph"/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</w:p>
    <w:p w14:paraId="5B52EC0E" w14:textId="77777777" w:rsidR="00C37096" w:rsidRPr="0089354D" w:rsidRDefault="00C37096" w:rsidP="00C37096">
      <w:pPr>
        <w:pStyle w:val="ListParagraph"/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</w:p>
    <w:p w14:paraId="1736B765" w14:textId="77777777" w:rsidR="005E2DA8" w:rsidRPr="0089354D" w:rsidRDefault="00E27CE1" w:rsidP="009A507B">
      <w:pPr>
        <w:pStyle w:val="ListParagraph"/>
        <w:numPr>
          <w:ilvl w:val="0"/>
          <w:numId w:val="2"/>
        </w:numPr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  <w:r w:rsidRPr="0089354D">
        <w:rPr>
          <w:rFonts w:asciiTheme="majorBidi" w:hAnsiTheme="majorBidi" w:cstheme="majorBidi"/>
        </w:rPr>
        <w:t>Do you use</w:t>
      </w:r>
      <w:r w:rsidR="00A76B0E" w:rsidRPr="0089354D">
        <w:rPr>
          <w:rFonts w:asciiTheme="majorBidi" w:hAnsiTheme="majorBidi" w:cstheme="majorBidi"/>
        </w:rPr>
        <w:t xml:space="preserve"> </w:t>
      </w:r>
      <w:r w:rsidRPr="0089354D">
        <w:rPr>
          <w:rFonts w:asciiTheme="majorBidi" w:hAnsiTheme="majorBidi" w:cstheme="majorBidi"/>
        </w:rPr>
        <w:t>a mobile phone</w:t>
      </w:r>
      <w:r w:rsidR="00A76B0E" w:rsidRPr="0089354D">
        <w:rPr>
          <w:rFonts w:asciiTheme="majorBidi" w:hAnsiTheme="majorBidi" w:cstheme="majorBidi"/>
        </w:rPr>
        <w:t xml:space="preserve"> to receive </w:t>
      </w:r>
      <w:r w:rsidR="009A507B" w:rsidRPr="0089354D">
        <w:rPr>
          <w:rFonts w:asciiTheme="majorBidi" w:hAnsiTheme="majorBidi" w:cstheme="majorBidi"/>
        </w:rPr>
        <w:t>burn</w:t>
      </w:r>
      <w:r w:rsidR="00A76B0E" w:rsidRPr="0089354D">
        <w:rPr>
          <w:rFonts w:asciiTheme="majorBidi" w:hAnsiTheme="majorBidi" w:cstheme="majorBidi"/>
        </w:rPr>
        <w:t xml:space="preserve"> care services</w:t>
      </w:r>
      <w:r w:rsidRPr="0089354D">
        <w:rPr>
          <w:rFonts w:asciiTheme="majorBidi" w:hAnsiTheme="majorBidi" w:cstheme="majorBidi"/>
        </w:rPr>
        <w:t xml:space="preserve">?    </w:t>
      </w:r>
      <w:sdt>
        <w:sdtPr>
          <w:rPr>
            <w:rFonts w:asciiTheme="majorBidi" w:hAnsiTheme="majorBidi" w:cstheme="majorBidi"/>
          </w:rPr>
          <w:id w:val="198103648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55AAE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F55AAE" w:rsidRPr="0089354D">
        <w:rPr>
          <w:rFonts w:asciiTheme="majorBidi" w:hAnsiTheme="majorBidi" w:cstheme="majorBidi"/>
        </w:rPr>
        <w:t xml:space="preserve"> </w:t>
      </w:r>
      <w:r w:rsidRPr="0089354D">
        <w:rPr>
          <w:rFonts w:asciiTheme="majorBidi" w:hAnsiTheme="majorBidi" w:cstheme="majorBidi"/>
        </w:rPr>
        <w:t>Yes</w:t>
      </w:r>
      <w:r w:rsidR="00F55AAE" w:rsidRPr="0089354D">
        <w:rPr>
          <w:rFonts w:asciiTheme="majorBidi" w:hAnsiTheme="majorBidi" w:cstheme="majorBidi"/>
        </w:rPr>
        <w:t xml:space="preserve">           </w:t>
      </w:r>
      <w:sdt>
        <w:sdtPr>
          <w:rPr>
            <w:rFonts w:asciiTheme="majorBidi" w:hAnsiTheme="majorBidi" w:cstheme="majorBidi"/>
          </w:rPr>
          <w:id w:val="-210093599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55AAE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F55AAE" w:rsidRPr="0089354D">
        <w:rPr>
          <w:rFonts w:asciiTheme="majorBidi" w:hAnsiTheme="majorBidi" w:cstheme="majorBidi"/>
        </w:rPr>
        <w:t xml:space="preserve"> </w:t>
      </w:r>
      <w:r w:rsidRPr="0089354D">
        <w:rPr>
          <w:rFonts w:asciiTheme="majorBidi" w:hAnsiTheme="majorBidi" w:cstheme="majorBidi"/>
        </w:rPr>
        <w:t>No</w:t>
      </w:r>
    </w:p>
    <w:p w14:paraId="29265D28" w14:textId="77777777" w:rsidR="004157FD" w:rsidRPr="0089354D" w:rsidRDefault="001D7F22" w:rsidP="009A507B">
      <w:pPr>
        <w:pStyle w:val="ListParagraph"/>
        <w:numPr>
          <w:ilvl w:val="0"/>
          <w:numId w:val="2"/>
        </w:numPr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  <w:r w:rsidRPr="0089354D">
        <w:rPr>
          <w:rFonts w:asciiTheme="majorBidi" w:hAnsiTheme="majorBidi" w:cstheme="majorBidi"/>
        </w:rPr>
        <w:t xml:space="preserve">How often do you use </w:t>
      </w:r>
      <w:r w:rsidR="00CC1161" w:rsidRPr="0089354D">
        <w:rPr>
          <w:rFonts w:asciiTheme="majorBidi" w:hAnsiTheme="majorBidi" w:cstheme="majorBidi"/>
        </w:rPr>
        <w:t xml:space="preserve">mobile </w:t>
      </w:r>
      <w:r w:rsidRPr="0089354D">
        <w:rPr>
          <w:rFonts w:asciiTheme="majorBidi" w:hAnsiTheme="majorBidi" w:cstheme="majorBidi"/>
        </w:rPr>
        <w:t>phone call</w:t>
      </w:r>
      <w:r w:rsidR="00CC1161" w:rsidRPr="0089354D">
        <w:rPr>
          <w:rFonts w:asciiTheme="majorBidi" w:hAnsiTheme="majorBidi" w:cstheme="majorBidi"/>
        </w:rPr>
        <w:t>s</w:t>
      </w:r>
      <w:r w:rsidRPr="0089354D">
        <w:rPr>
          <w:rFonts w:asciiTheme="majorBidi" w:hAnsiTheme="majorBidi" w:cstheme="majorBidi"/>
        </w:rPr>
        <w:t xml:space="preserve"> </w:t>
      </w:r>
      <w:r w:rsidR="00AE4730" w:rsidRPr="0089354D">
        <w:rPr>
          <w:rFonts w:asciiTheme="majorBidi" w:hAnsiTheme="majorBidi" w:cstheme="majorBidi"/>
        </w:rPr>
        <w:t>(to friends, relatives, doctors</w:t>
      </w:r>
      <w:r w:rsidR="00555EF2" w:rsidRPr="0089354D">
        <w:rPr>
          <w:rFonts w:asciiTheme="majorBidi" w:hAnsiTheme="majorBidi" w:cstheme="majorBidi"/>
        </w:rPr>
        <w:t>,</w:t>
      </w:r>
      <w:r w:rsidR="00AE4730" w:rsidRPr="0089354D">
        <w:rPr>
          <w:rFonts w:asciiTheme="majorBidi" w:hAnsiTheme="majorBidi" w:cstheme="majorBidi"/>
        </w:rPr>
        <w:t xml:space="preserve"> and nurses) </w:t>
      </w:r>
      <w:r w:rsidRPr="0089354D">
        <w:rPr>
          <w:rFonts w:asciiTheme="majorBidi" w:hAnsiTheme="majorBidi" w:cstheme="majorBidi"/>
        </w:rPr>
        <w:t xml:space="preserve">to receive </w:t>
      </w:r>
      <w:r w:rsidR="009A507B" w:rsidRPr="0089354D">
        <w:rPr>
          <w:rFonts w:asciiTheme="majorBidi" w:hAnsiTheme="majorBidi" w:cstheme="majorBidi"/>
        </w:rPr>
        <w:t>burn</w:t>
      </w:r>
      <w:r w:rsidRPr="0089354D">
        <w:rPr>
          <w:rFonts w:asciiTheme="majorBidi" w:hAnsiTheme="majorBidi" w:cstheme="majorBidi"/>
        </w:rPr>
        <w:t xml:space="preserve">-related </w:t>
      </w:r>
      <w:r w:rsidR="00AE4730" w:rsidRPr="0089354D">
        <w:rPr>
          <w:rFonts w:asciiTheme="majorBidi" w:hAnsiTheme="majorBidi" w:cstheme="majorBidi"/>
        </w:rPr>
        <w:t>information</w:t>
      </w:r>
      <w:r w:rsidRPr="0089354D">
        <w:rPr>
          <w:rFonts w:asciiTheme="majorBidi" w:hAnsiTheme="majorBidi" w:cstheme="majorBidi"/>
        </w:rPr>
        <w:t>?</w:t>
      </w:r>
    </w:p>
    <w:p w14:paraId="3FD09B9A" w14:textId="77777777" w:rsidR="00D10408" w:rsidRPr="0089354D" w:rsidRDefault="00000000" w:rsidP="008C2E3D">
      <w:pPr>
        <w:bidi w:val="0"/>
        <w:spacing w:before="120" w:after="120" w:line="300" w:lineRule="auto"/>
        <w:jc w:val="both"/>
        <w:rPr>
          <w:rFonts w:asciiTheme="majorBidi" w:hAnsiTheme="majorBidi" w:cstheme="majorBidi"/>
        </w:rPr>
      </w:pPr>
      <w:sdt>
        <w:sdtPr>
          <w:rPr>
            <w:rFonts w:ascii="MS Gothic" w:eastAsia="MS Gothic" w:hAnsi="MS Gothic" w:cstheme="majorBidi"/>
          </w:rPr>
          <w:id w:val="94844233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7EFC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317EFC" w:rsidRPr="0089354D">
        <w:rPr>
          <w:rFonts w:asciiTheme="majorBidi" w:hAnsiTheme="majorBidi" w:cstheme="majorBidi"/>
        </w:rPr>
        <w:t xml:space="preserve"> </w:t>
      </w:r>
      <w:r w:rsidR="005F6550" w:rsidRPr="0089354D">
        <w:rPr>
          <w:rFonts w:asciiTheme="majorBidi" w:hAnsiTheme="majorBidi" w:cstheme="majorBidi"/>
        </w:rPr>
        <w:t xml:space="preserve">Everyday     </w:t>
      </w:r>
      <w:r w:rsidR="00670A45" w:rsidRPr="0089354D">
        <w:rPr>
          <w:rFonts w:asciiTheme="majorBidi" w:hAnsiTheme="majorBidi" w:cstheme="majorBidi"/>
        </w:rPr>
        <w:t xml:space="preserve">    </w:t>
      </w:r>
      <w:r w:rsidR="005F6550" w:rsidRPr="0089354D">
        <w:rPr>
          <w:rFonts w:asciiTheme="majorBidi" w:hAnsiTheme="majorBidi" w:cstheme="majorBidi"/>
        </w:rPr>
        <w:t xml:space="preserve">  </w:t>
      </w:r>
      <w:sdt>
        <w:sdtPr>
          <w:rPr>
            <w:rFonts w:ascii="MS Gothic" w:eastAsia="MS Gothic" w:hAnsi="MS Gothic" w:cstheme="majorBidi"/>
          </w:rPr>
          <w:id w:val="-155090322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7EFC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317EFC" w:rsidRPr="0089354D">
        <w:rPr>
          <w:rFonts w:asciiTheme="majorBidi" w:hAnsiTheme="majorBidi" w:cstheme="majorBidi"/>
        </w:rPr>
        <w:t xml:space="preserve"> </w:t>
      </w:r>
      <w:r w:rsidR="005F6550" w:rsidRPr="0089354D">
        <w:rPr>
          <w:rFonts w:asciiTheme="majorBidi" w:hAnsiTheme="majorBidi" w:cstheme="majorBidi"/>
        </w:rPr>
        <w:t xml:space="preserve">Several Times per Week         </w:t>
      </w:r>
      <w:r w:rsidR="00670A45" w:rsidRPr="0089354D">
        <w:rPr>
          <w:rFonts w:asciiTheme="majorBidi" w:hAnsiTheme="majorBidi" w:cstheme="majorBidi"/>
        </w:rPr>
        <w:t xml:space="preserve">    </w:t>
      </w:r>
      <w:r w:rsidR="005F6550" w:rsidRPr="0089354D">
        <w:rPr>
          <w:rFonts w:asciiTheme="majorBidi" w:hAnsiTheme="majorBidi" w:cstheme="majorBidi"/>
        </w:rPr>
        <w:t xml:space="preserve">   </w:t>
      </w:r>
      <w:sdt>
        <w:sdtPr>
          <w:rPr>
            <w:rFonts w:ascii="MS Gothic" w:eastAsia="MS Gothic" w:hAnsi="MS Gothic" w:cstheme="majorBidi"/>
          </w:rPr>
          <w:id w:val="85777320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8F2585">
            <w:rPr>
              <w:rFonts w:ascii="MS Gothic" w:eastAsia="MS Gothic" w:hAnsi="MS Gothic" w:cstheme="majorBidi" w:hint="eastAsia"/>
            </w:rPr>
            <w:t>☐</w:t>
          </w:r>
        </w:sdtContent>
      </w:sdt>
      <w:r w:rsidR="00317EFC" w:rsidRPr="0089354D">
        <w:rPr>
          <w:rFonts w:asciiTheme="majorBidi" w:hAnsiTheme="majorBidi" w:cstheme="majorBidi"/>
        </w:rPr>
        <w:t xml:space="preserve"> </w:t>
      </w:r>
      <w:r w:rsidR="005F6550" w:rsidRPr="0089354D">
        <w:rPr>
          <w:rFonts w:asciiTheme="majorBidi" w:hAnsiTheme="majorBidi" w:cstheme="majorBidi"/>
        </w:rPr>
        <w:t xml:space="preserve">Occasionally         </w:t>
      </w:r>
      <w:r w:rsidR="00670A45" w:rsidRPr="0089354D">
        <w:rPr>
          <w:rFonts w:asciiTheme="majorBidi" w:hAnsiTheme="majorBidi" w:cstheme="majorBidi"/>
        </w:rPr>
        <w:t xml:space="preserve">     </w:t>
      </w:r>
      <w:r w:rsidR="005F6550" w:rsidRPr="0089354D">
        <w:rPr>
          <w:rFonts w:asciiTheme="majorBidi" w:hAnsiTheme="majorBidi" w:cstheme="majorBidi"/>
        </w:rPr>
        <w:t xml:space="preserve">    </w:t>
      </w:r>
      <w:sdt>
        <w:sdtPr>
          <w:rPr>
            <w:rFonts w:ascii="MS Gothic" w:eastAsia="MS Gothic" w:hAnsi="MS Gothic" w:cstheme="majorBidi"/>
          </w:rPr>
          <w:id w:val="181483620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17EFC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317EFC" w:rsidRPr="0089354D">
        <w:rPr>
          <w:rFonts w:asciiTheme="majorBidi" w:hAnsiTheme="majorBidi" w:cstheme="majorBidi"/>
        </w:rPr>
        <w:t xml:space="preserve"> </w:t>
      </w:r>
      <w:r w:rsidR="005F6550" w:rsidRPr="0089354D">
        <w:rPr>
          <w:rFonts w:asciiTheme="majorBidi" w:hAnsiTheme="majorBidi" w:cstheme="majorBidi"/>
        </w:rPr>
        <w:t xml:space="preserve">Never </w:t>
      </w:r>
    </w:p>
    <w:p w14:paraId="40EE3524" w14:textId="77777777" w:rsidR="000538EA" w:rsidRPr="0089354D" w:rsidRDefault="000538EA" w:rsidP="009A507B">
      <w:pPr>
        <w:pStyle w:val="ListParagraph"/>
        <w:numPr>
          <w:ilvl w:val="0"/>
          <w:numId w:val="2"/>
        </w:numPr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  <w:r w:rsidRPr="0089354D">
        <w:rPr>
          <w:rFonts w:asciiTheme="majorBidi" w:hAnsiTheme="majorBidi" w:cstheme="majorBidi"/>
        </w:rPr>
        <w:t xml:space="preserve">How often do you use </w:t>
      </w:r>
      <w:r w:rsidR="000A5282" w:rsidRPr="0089354D">
        <w:rPr>
          <w:rFonts w:asciiTheme="majorBidi" w:hAnsiTheme="majorBidi" w:cstheme="majorBidi"/>
        </w:rPr>
        <w:t xml:space="preserve">SMS </w:t>
      </w:r>
      <w:r w:rsidRPr="0089354D">
        <w:rPr>
          <w:rFonts w:asciiTheme="majorBidi" w:hAnsiTheme="majorBidi" w:cstheme="majorBidi"/>
        </w:rPr>
        <w:t xml:space="preserve">(to friends, relatives, </w:t>
      </w:r>
      <w:proofErr w:type="gramStart"/>
      <w:r w:rsidRPr="0089354D">
        <w:rPr>
          <w:rFonts w:asciiTheme="majorBidi" w:hAnsiTheme="majorBidi" w:cstheme="majorBidi"/>
        </w:rPr>
        <w:t>doctors</w:t>
      </w:r>
      <w:proofErr w:type="gramEnd"/>
      <w:r w:rsidRPr="0089354D">
        <w:rPr>
          <w:rFonts w:asciiTheme="majorBidi" w:hAnsiTheme="majorBidi" w:cstheme="majorBidi"/>
        </w:rPr>
        <w:t xml:space="preserve"> and nurses) to receive </w:t>
      </w:r>
      <w:r w:rsidR="009A507B" w:rsidRPr="0089354D">
        <w:rPr>
          <w:rFonts w:asciiTheme="majorBidi" w:hAnsiTheme="majorBidi" w:cstheme="majorBidi"/>
        </w:rPr>
        <w:t>burn</w:t>
      </w:r>
      <w:r w:rsidRPr="0089354D">
        <w:rPr>
          <w:rFonts w:asciiTheme="majorBidi" w:hAnsiTheme="majorBidi" w:cstheme="majorBidi"/>
        </w:rPr>
        <w:t>-related information?</w:t>
      </w:r>
    </w:p>
    <w:p w14:paraId="0D7989E3" w14:textId="77777777" w:rsidR="00670A45" w:rsidRPr="0089354D" w:rsidRDefault="00000000" w:rsidP="008C2E3D">
      <w:pPr>
        <w:bidi w:val="0"/>
        <w:spacing w:before="120" w:after="120" w:line="300" w:lineRule="auto"/>
        <w:jc w:val="both"/>
        <w:rPr>
          <w:rFonts w:asciiTheme="majorBidi" w:hAnsiTheme="majorBidi" w:cstheme="majorBidi"/>
        </w:rPr>
      </w:pPr>
      <w:sdt>
        <w:sdtPr>
          <w:rPr>
            <w:rFonts w:ascii="MS Gothic" w:eastAsia="MS Gothic" w:hAnsi="MS Gothic" w:cstheme="majorBidi"/>
          </w:rPr>
          <w:id w:val="3738191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70A45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670A45" w:rsidRPr="0089354D">
        <w:rPr>
          <w:rFonts w:asciiTheme="majorBidi" w:hAnsiTheme="majorBidi" w:cstheme="majorBidi"/>
        </w:rPr>
        <w:t xml:space="preserve"> Everyday           </w:t>
      </w:r>
      <w:sdt>
        <w:sdtPr>
          <w:rPr>
            <w:rFonts w:ascii="MS Gothic" w:eastAsia="MS Gothic" w:hAnsi="MS Gothic" w:cstheme="majorBidi"/>
          </w:rPr>
          <w:id w:val="208502913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70A45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670A45" w:rsidRPr="0089354D">
        <w:rPr>
          <w:rFonts w:asciiTheme="majorBidi" w:hAnsiTheme="majorBidi" w:cstheme="majorBidi"/>
        </w:rPr>
        <w:t xml:space="preserve"> Several Times per Week                </w:t>
      </w:r>
      <w:sdt>
        <w:sdtPr>
          <w:rPr>
            <w:rFonts w:ascii="MS Gothic" w:eastAsia="MS Gothic" w:hAnsi="MS Gothic" w:cstheme="majorBidi"/>
          </w:rPr>
          <w:id w:val="5171197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70A45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670A45" w:rsidRPr="0089354D">
        <w:rPr>
          <w:rFonts w:asciiTheme="majorBidi" w:hAnsiTheme="majorBidi" w:cstheme="majorBidi"/>
        </w:rPr>
        <w:t xml:space="preserve"> Occasionally                  </w:t>
      </w:r>
      <w:sdt>
        <w:sdtPr>
          <w:rPr>
            <w:rFonts w:ascii="MS Gothic" w:eastAsia="MS Gothic" w:hAnsi="MS Gothic" w:cstheme="majorBidi"/>
          </w:rPr>
          <w:id w:val="7800823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670A45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670A45" w:rsidRPr="0089354D">
        <w:rPr>
          <w:rFonts w:asciiTheme="majorBidi" w:hAnsiTheme="majorBidi" w:cstheme="majorBidi"/>
        </w:rPr>
        <w:t xml:space="preserve"> Never </w:t>
      </w:r>
    </w:p>
    <w:p w14:paraId="0AAB7AD9" w14:textId="77777777" w:rsidR="00C320E3" w:rsidRPr="0089354D" w:rsidRDefault="00D2378E" w:rsidP="008C2E3D">
      <w:pPr>
        <w:pStyle w:val="ListParagraph"/>
        <w:numPr>
          <w:ilvl w:val="0"/>
          <w:numId w:val="2"/>
        </w:numPr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  <w:r w:rsidRPr="0089354D">
        <w:rPr>
          <w:rFonts w:asciiTheme="majorBidi" w:hAnsiTheme="majorBidi" w:cstheme="majorBidi"/>
        </w:rPr>
        <w:t xml:space="preserve">Do you have internet access through your mobile phone?        </w:t>
      </w:r>
      <w:sdt>
        <w:sdtPr>
          <w:rPr>
            <w:rFonts w:asciiTheme="majorBidi" w:hAnsiTheme="majorBidi" w:cstheme="majorBidi"/>
          </w:rPr>
          <w:id w:val="85947458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55AAE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F55AAE" w:rsidRPr="0089354D">
        <w:rPr>
          <w:rFonts w:asciiTheme="majorBidi" w:hAnsiTheme="majorBidi" w:cstheme="majorBidi"/>
        </w:rPr>
        <w:t xml:space="preserve"> Yes           </w:t>
      </w:r>
      <w:sdt>
        <w:sdtPr>
          <w:rPr>
            <w:rFonts w:asciiTheme="majorBidi" w:hAnsiTheme="majorBidi" w:cstheme="majorBidi"/>
          </w:rPr>
          <w:id w:val="-12013132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55AAE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F55AAE" w:rsidRPr="0089354D">
        <w:rPr>
          <w:rFonts w:asciiTheme="majorBidi" w:hAnsiTheme="majorBidi" w:cstheme="majorBidi"/>
        </w:rPr>
        <w:t xml:space="preserve"> No</w:t>
      </w:r>
    </w:p>
    <w:p w14:paraId="6F947ED7" w14:textId="77777777" w:rsidR="005F6550" w:rsidRPr="0089354D" w:rsidRDefault="00B91EFA" w:rsidP="009A507B">
      <w:pPr>
        <w:pStyle w:val="ListParagraph"/>
        <w:numPr>
          <w:ilvl w:val="0"/>
          <w:numId w:val="2"/>
        </w:numPr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  <w:r w:rsidRPr="0089354D">
        <w:rPr>
          <w:rFonts w:asciiTheme="majorBidi" w:hAnsiTheme="majorBidi" w:cstheme="majorBidi"/>
        </w:rPr>
        <w:t xml:space="preserve">How often do you use your mobile internet to search for </w:t>
      </w:r>
      <w:r w:rsidR="009A507B" w:rsidRPr="0089354D">
        <w:rPr>
          <w:rFonts w:asciiTheme="majorBidi" w:hAnsiTheme="majorBidi" w:cstheme="majorBidi"/>
        </w:rPr>
        <w:t>burn</w:t>
      </w:r>
      <w:r w:rsidRPr="0089354D">
        <w:rPr>
          <w:rFonts w:asciiTheme="majorBidi" w:hAnsiTheme="majorBidi" w:cstheme="majorBidi"/>
        </w:rPr>
        <w:t>-related information?</w:t>
      </w:r>
    </w:p>
    <w:p w14:paraId="2ED2FE29" w14:textId="77777777" w:rsidR="00B62D15" w:rsidRPr="0089354D" w:rsidRDefault="00000000" w:rsidP="008C2E3D">
      <w:pPr>
        <w:bidi w:val="0"/>
        <w:spacing w:before="120" w:after="120" w:line="300" w:lineRule="auto"/>
        <w:jc w:val="both"/>
        <w:rPr>
          <w:rFonts w:asciiTheme="majorBidi" w:hAnsiTheme="majorBidi" w:cstheme="majorBidi"/>
        </w:rPr>
      </w:pPr>
      <w:sdt>
        <w:sdtPr>
          <w:rPr>
            <w:rFonts w:ascii="MS Gothic" w:eastAsia="MS Gothic" w:hAnsi="MS Gothic" w:cstheme="majorBidi"/>
          </w:rPr>
          <w:id w:val="-18312074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62D15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B62D15" w:rsidRPr="0089354D">
        <w:rPr>
          <w:rFonts w:asciiTheme="majorBidi" w:hAnsiTheme="majorBidi" w:cstheme="majorBidi"/>
        </w:rPr>
        <w:t xml:space="preserve"> Everyday           </w:t>
      </w:r>
      <w:sdt>
        <w:sdtPr>
          <w:rPr>
            <w:rFonts w:ascii="MS Gothic" w:eastAsia="MS Gothic" w:hAnsi="MS Gothic" w:cstheme="majorBidi"/>
          </w:rPr>
          <w:id w:val="-11317096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62D15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B62D15" w:rsidRPr="0089354D">
        <w:rPr>
          <w:rFonts w:asciiTheme="majorBidi" w:hAnsiTheme="majorBidi" w:cstheme="majorBidi"/>
        </w:rPr>
        <w:t xml:space="preserve"> Several Times per Week                </w:t>
      </w:r>
      <w:sdt>
        <w:sdtPr>
          <w:rPr>
            <w:rFonts w:ascii="MS Gothic" w:eastAsia="MS Gothic" w:hAnsi="MS Gothic" w:cstheme="majorBidi"/>
          </w:rPr>
          <w:id w:val="2513957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62D15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B62D15" w:rsidRPr="0089354D">
        <w:rPr>
          <w:rFonts w:asciiTheme="majorBidi" w:hAnsiTheme="majorBidi" w:cstheme="majorBidi"/>
        </w:rPr>
        <w:t xml:space="preserve"> Occasionally                  </w:t>
      </w:r>
      <w:sdt>
        <w:sdtPr>
          <w:rPr>
            <w:rFonts w:ascii="MS Gothic" w:eastAsia="MS Gothic" w:hAnsi="MS Gothic" w:cstheme="majorBidi"/>
          </w:rPr>
          <w:id w:val="-202277401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62D15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B62D15" w:rsidRPr="0089354D">
        <w:rPr>
          <w:rFonts w:asciiTheme="majorBidi" w:hAnsiTheme="majorBidi" w:cstheme="majorBidi"/>
        </w:rPr>
        <w:t xml:space="preserve"> Never </w:t>
      </w:r>
    </w:p>
    <w:p w14:paraId="6F6D2EB4" w14:textId="77777777" w:rsidR="00AF1ECC" w:rsidRPr="0089354D" w:rsidRDefault="00AF1ECC" w:rsidP="009A507B">
      <w:pPr>
        <w:pStyle w:val="ListParagraph"/>
        <w:numPr>
          <w:ilvl w:val="0"/>
          <w:numId w:val="2"/>
        </w:numPr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  <w:r w:rsidRPr="0089354D">
        <w:rPr>
          <w:rFonts w:asciiTheme="majorBidi" w:hAnsiTheme="majorBidi" w:cstheme="majorBidi"/>
        </w:rPr>
        <w:t xml:space="preserve">How often do you use social media (such as Telegram channels) to access </w:t>
      </w:r>
      <w:r w:rsidR="009A507B" w:rsidRPr="0089354D">
        <w:rPr>
          <w:rFonts w:asciiTheme="majorBidi" w:hAnsiTheme="majorBidi" w:cstheme="majorBidi"/>
        </w:rPr>
        <w:t>burn</w:t>
      </w:r>
      <w:r w:rsidRPr="0089354D">
        <w:rPr>
          <w:rFonts w:asciiTheme="majorBidi" w:hAnsiTheme="majorBidi" w:cstheme="majorBidi"/>
        </w:rPr>
        <w:t>-related information?</w:t>
      </w:r>
    </w:p>
    <w:p w14:paraId="4AA597FD" w14:textId="77777777" w:rsidR="009D6DD3" w:rsidRPr="0089354D" w:rsidRDefault="00000000" w:rsidP="008C2E3D">
      <w:pPr>
        <w:bidi w:val="0"/>
        <w:spacing w:before="120" w:after="120" w:line="300" w:lineRule="auto"/>
        <w:jc w:val="both"/>
        <w:rPr>
          <w:rFonts w:asciiTheme="majorBidi" w:hAnsiTheme="majorBidi" w:cstheme="majorBidi"/>
        </w:rPr>
      </w:pPr>
      <w:sdt>
        <w:sdtPr>
          <w:rPr>
            <w:rFonts w:ascii="MS Gothic" w:eastAsia="MS Gothic" w:hAnsi="MS Gothic" w:cstheme="majorBidi"/>
          </w:rPr>
          <w:id w:val="-27394550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D6DD3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9D6DD3" w:rsidRPr="0089354D">
        <w:rPr>
          <w:rFonts w:asciiTheme="majorBidi" w:hAnsiTheme="majorBidi" w:cstheme="majorBidi"/>
        </w:rPr>
        <w:t xml:space="preserve"> Everyday           </w:t>
      </w:r>
      <w:sdt>
        <w:sdtPr>
          <w:rPr>
            <w:rFonts w:ascii="MS Gothic" w:eastAsia="MS Gothic" w:hAnsi="MS Gothic" w:cstheme="majorBidi"/>
          </w:rPr>
          <w:id w:val="643128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D6DD3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9D6DD3" w:rsidRPr="0089354D">
        <w:rPr>
          <w:rFonts w:asciiTheme="majorBidi" w:hAnsiTheme="majorBidi" w:cstheme="majorBidi"/>
        </w:rPr>
        <w:t xml:space="preserve"> Several Times per Week                </w:t>
      </w:r>
      <w:sdt>
        <w:sdtPr>
          <w:rPr>
            <w:rFonts w:ascii="MS Gothic" w:eastAsia="MS Gothic" w:hAnsi="MS Gothic" w:cstheme="majorBidi"/>
          </w:rPr>
          <w:id w:val="-33645824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D6DD3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9D6DD3" w:rsidRPr="0089354D">
        <w:rPr>
          <w:rFonts w:asciiTheme="majorBidi" w:hAnsiTheme="majorBidi" w:cstheme="majorBidi"/>
        </w:rPr>
        <w:t xml:space="preserve"> Occasionally                  </w:t>
      </w:r>
      <w:sdt>
        <w:sdtPr>
          <w:rPr>
            <w:rFonts w:ascii="MS Gothic" w:eastAsia="MS Gothic" w:hAnsi="MS Gothic" w:cstheme="majorBidi"/>
          </w:rPr>
          <w:id w:val="17665742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D6DD3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9D6DD3" w:rsidRPr="0089354D">
        <w:rPr>
          <w:rFonts w:asciiTheme="majorBidi" w:hAnsiTheme="majorBidi" w:cstheme="majorBidi"/>
        </w:rPr>
        <w:t xml:space="preserve"> Never </w:t>
      </w:r>
    </w:p>
    <w:p w14:paraId="4DC4B4A1" w14:textId="77777777" w:rsidR="0068247A" w:rsidRPr="0089354D" w:rsidRDefault="0068247A" w:rsidP="009A507B">
      <w:pPr>
        <w:pStyle w:val="ListParagraph"/>
        <w:numPr>
          <w:ilvl w:val="0"/>
          <w:numId w:val="2"/>
        </w:numPr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  <w:r w:rsidRPr="0089354D">
        <w:rPr>
          <w:rFonts w:asciiTheme="majorBidi" w:hAnsiTheme="majorBidi" w:cstheme="majorBidi"/>
        </w:rPr>
        <w:t xml:space="preserve">How often do you use mobile email to communicate with others (friends, relatives, </w:t>
      </w:r>
      <w:proofErr w:type="gramStart"/>
      <w:r w:rsidRPr="0089354D">
        <w:rPr>
          <w:rFonts w:asciiTheme="majorBidi" w:hAnsiTheme="majorBidi" w:cstheme="majorBidi"/>
        </w:rPr>
        <w:t>doctors</w:t>
      </w:r>
      <w:proofErr w:type="gramEnd"/>
      <w:r w:rsidRPr="0089354D">
        <w:rPr>
          <w:rFonts w:asciiTheme="majorBidi" w:hAnsiTheme="majorBidi" w:cstheme="majorBidi"/>
        </w:rPr>
        <w:t xml:space="preserve"> and nurses) to receive </w:t>
      </w:r>
      <w:r w:rsidR="009A507B" w:rsidRPr="0089354D">
        <w:rPr>
          <w:rFonts w:asciiTheme="majorBidi" w:hAnsiTheme="majorBidi" w:cstheme="majorBidi"/>
        </w:rPr>
        <w:t>burn</w:t>
      </w:r>
      <w:r w:rsidRPr="0089354D">
        <w:rPr>
          <w:rFonts w:asciiTheme="majorBidi" w:hAnsiTheme="majorBidi" w:cstheme="majorBidi"/>
        </w:rPr>
        <w:t>-related information?</w:t>
      </w:r>
    </w:p>
    <w:p w14:paraId="0E5257A9" w14:textId="77777777" w:rsidR="009B6891" w:rsidRPr="0089354D" w:rsidRDefault="00000000" w:rsidP="008C2E3D">
      <w:pPr>
        <w:bidi w:val="0"/>
        <w:spacing w:before="120" w:after="120" w:line="300" w:lineRule="auto"/>
        <w:jc w:val="both"/>
        <w:rPr>
          <w:rFonts w:asciiTheme="majorBidi" w:hAnsiTheme="majorBidi" w:cstheme="majorBidi"/>
        </w:rPr>
      </w:pPr>
      <w:sdt>
        <w:sdtPr>
          <w:rPr>
            <w:rFonts w:ascii="MS Gothic" w:eastAsia="MS Gothic" w:hAnsi="MS Gothic" w:cstheme="majorBidi"/>
          </w:rPr>
          <w:id w:val="-121859348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891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9B6891" w:rsidRPr="0089354D">
        <w:rPr>
          <w:rFonts w:asciiTheme="majorBidi" w:hAnsiTheme="majorBidi" w:cstheme="majorBidi"/>
        </w:rPr>
        <w:t xml:space="preserve"> Everyday           </w:t>
      </w:r>
      <w:sdt>
        <w:sdtPr>
          <w:rPr>
            <w:rFonts w:ascii="MS Gothic" w:eastAsia="MS Gothic" w:hAnsi="MS Gothic" w:cstheme="majorBidi"/>
          </w:rPr>
          <w:id w:val="-16654594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891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9B6891" w:rsidRPr="0089354D">
        <w:rPr>
          <w:rFonts w:asciiTheme="majorBidi" w:hAnsiTheme="majorBidi" w:cstheme="majorBidi"/>
        </w:rPr>
        <w:t xml:space="preserve"> Several Times per Week                </w:t>
      </w:r>
      <w:sdt>
        <w:sdtPr>
          <w:rPr>
            <w:rFonts w:ascii="MS Gothic" w:eastAsia="MS Gothic" w:hAnsi="MS Gothic" w:cstheme="majorBidi"/>
          </w:rPr>
          <w:id w:val="18976196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891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9B6891" w:rsidRPr="0089354D">
        <w:rPr>
          <w:rFonts w:asciiTheme="majorBidi" w:hAnsiTheme="majorBidi" w:cstheme="majorBidi"/>
        </w:rPr>
        <w:t xml:space="preserve"> Occasionally                  </w:t>
      </w:r>
      <w:sdt>
        <w:sdtPr>
          <w:rPr>
            <w:rFonts w:ascii="MS Gothic" w:eastAsia="MS Gothic" w:hAnsi="MS Gothic" w:cstheme="majorBidi"/>
          </w:rPr>
          <w:id w:val="14596886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9B6891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9B6891" w:rsidRPr="0089354D">
        <w:rPr>
          <w:rFonts w:asciiTheme="majorBidi" w:hAnsiTheme="majorBidi" w:cstheme="majorBidi"/>
        </w:rPr>
        <w:t xml:space="preserve"> Never </w:t>
      </w:r>
    </w:p>
    <w:p w14:paraId="07F9B9B4" w14:textId="77777777" w:rsidR="00D2378E" w:rsidRPr="0089354D" w:rsidRDefault="008E3B5E" w:rsidP="008C2E3D">
      <w:pPr>
        <w:pStyle w:val="ListParagraph"/>
        <w:numPr>
          <w:ilvl w:val="0"/>
          <w:numId w:val="2"/>
        </w:numPr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  <w:r w:rsidRPr="0089354D">
        <w:rPr>
          <w:rFonts w:asciiTheme="majorBidi" w:hAnsiTheme="majorBidi" w:cstheme="majorBidi"/>
        </w:rPr>
        <w:t xml:space="preserve">Do you have a smartphone (iPhone/Android etc.)?       </w:t>
      </w:r>
      <w:sdt>
        <w:sdtPr>
          <w:rPr>
            <w:rFonts w:asciiTheme="majorBidi" w:hAnsiTheme="majorBidi" w:cstheme="majorBidi"/>
          </w:rPr>
          <w:id w:val="-92973516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55AAE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F55AAE" w:rsidRPr="0089354D">
        <w:rPr>
          <w:rFonts w:asciiTheme="majorBidi" w:hAnsiTheme="majorBidi" w:cstheme="majorBidi"/>
        </w:rPr>
        <w:t xml:space="preserve"> Yes           </w:t>
      </w:r>
      <w:sdt>
        <w:sdtPr>
          <w:rPr>
            <w:rFonts w:asciiTheme="majorBidi" w:hAnsiTheme="majorBidi" w:cstheme="majorBidi"/>
          </w:rPr>
          <w:id w:val="10469562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55AAE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F55AAE" w:rsidRPr="0089354D">
        <w:rPr>
          <w:rFonts w:asciiTheme="majorBidi" w:hAnsiTheme="majorBidi" w:cstheme="majorBidi"/>
        </w:rPr>
        <w:t xml:space="preserve"> No</w:t>
      </w:r>
    </w:p>
    <w:p w14:paraId="1255D090" w14:textId="77777777" w:rsidR="008E3B5E" w:rsidRPr="0089354D" w:rsidRDefault="00EB3B12" w:rsidP="00555EF2">
      <w:pPr>
        <w:pStyle w:val="ListParagraph"/>
        <w:numPr>
          <w:ilvl w:val="0"/>
          <w:numId w:val="2"/>
        </w:numPr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  <w:r w:rsidRPr="0089354D">
        <w:rPr>
          <w:rFonts w:asciiTheme="majorBidi" w:hAnsiTheme="majorBidi" w:cstheme="majorBidi"/>
        </w:rPr>
        <w:t xml:space="preserve">Do you have </w:t>
      </w:r>
      <w:r w:rsidR="00555EF2" w:rsidRPr="0089354D">
        <w:rPr>
          <w:rFonts w:asciiTheme="majorBidi" w:hAnsiTheme="majorBidi" w:cstheme="majorBidi"/>
        </w:rPr>
        <w:t>burn-related</w:t>
      </w:r>
      <w:r w:rsidRPr="0089354D">
        <w:rPr>
          <w:rFonts w:asciiTheme="majorBidi" w:hAnsiTheme="majorBidi" w:cstheme="majorBidi"/>
        </w:rPr>
        <w:t xml:space="preserve"> apps on your mobile phone?       </w:t>
      </w:r>
      <w:sdt>
        <w:sdtPr>
          <w:rPr>
            <w:rFonts w:asciiTheme="majorBidi" w:hAnsiTheme="majorBidi" w:cstheme="majorBidi"/>
          </w:rPr>
          <w:id w:val="5078702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55AAE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F55AAE" w:rsidRPr="0089354D">
        <w:rPr>
          <w:rFonts w:asciiTheme="majorBidi" w:hAnsiTheme="majorBidi" w:cstheme="majorBidi"/>
        </w:rPr>
        <w:t xml:space="preserve"> Yes           </w:t>
      </w:r>
      <w:sdt>
        <w:sdtPr>
          <w:rPr>
            <w:rFonts w:asciiTheme="majorBidi" w:hAnsiTheme="majorBidi" w:cstheme="majorBidi"/>
          </w:rPr>
          <w:id w:val="-20775796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F55AAE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F55AAE" w:rsidRPr="0089354D">
        <w:rPr>
          <w:rFonts w:asciiTheme="majorBidi" w:hAnsiTheme="majorBidi" w:cstheme="majorBidi"/>
        </w:rPr>
        <w:t xml:space="preserve"> No</w:t>
      </w:r>
    </w:p>
    <w:p w14:paraId="012ED133" w14:textId="77777777" w:rsidR="001D6DC6" w:rsidRPr="0089354D" w:rsidRDefault="001D6DC6" w:rsidP="009A507B">
      <w:pPr>
        <w:pStyle w:val="ListParagraph"/>
        <w:numPr>
          <w:ilvl w:val="0"/>
          <w:numId w:val="2"/>
        </w:numPr>
        <w:bidi w:val="0"/>
        <w:spacing w:before="120" w:after="120" w:line="300" w:lineRule="auto"/>
        <w:ind w:left="0"/>
        <w:jc w:val="both"/>
        <w:rPr>
          <w:rFonts w:asciiTheme="majorBidi" w:hAnsiTheme="majorBidi" w:cstheme="majorBidi"/>
        </w:rPr>
      </w:pPr>
      <w:r w:rsidRPr="0089354D">
        <w:rPr>
          <w:rFonts w:asciiTheme="majorBidi" w:hAnsiTheme="majorBidi" w:cstheme="majorBidi"/>
        </w:rPr>
        <w:t xml:space="preserve">How often do you use </w:t>
      </w:r>
      <w:r w:rsidR="000F5C50" w:rsidRPr="0089354D">
        <w:rPr>
          <w:rFonts w:asciiTheme="majorBidi" w:hAnsiTheme="majorBidi" w:cstheme="majorBidi"/>
        </w:rPr>
        <w:t xml:space="preserve">mobile apps (software) to access </w:t>
      </w:r>
      <w:r w:rsidR="009A507B" w:rsidRPr="0089354D">
        <w:rPr>
          <w:rFonts w:asciiTheme="majorBidi" w:hAnsiTheme="majorBidi" w:cstheme="majorBidi"/>
        </w:rPr>
        <w:t>burn</w:t>
      </w:r>
      <w:r w:rsidR="000F5C50" w:rsidRPr="0089354D">
        <w:rPr>
          <w:rFonts w:asciiTheme="majorBidi" w:hAnsiTheme="majorBidi" w:cstheme="majorBidi"/>
        </w:rPr>
        <w:t>-related information</w:t>
      </w:r>
      <w:r w:rsidRPr="0089354D">
        <w:rPr>
          <w:rFonts w:asciiTheme="majorBidi" w:hAnsiTheme="majorBidi" w:cstheme="majorBidi"/>
        </w:rPr>
        <w:t>?</w:t>
      </w:r>
    </w:p>
    <w:p w14:paraId="7C1C3D6F" w14:textId="77777777" w:rsidR="001D6DC6" w:rsidRPr="0089354D" w:rsidRDefault="00000000" w:rsidP="00555EF2">
      <w:pPr>
        <w:bidi w:val="0"/>
        <w:spacing w:before="120" w:after="120" w:line="300" w:lineRule="auto"/>
        <w:jc w:val="both"/>
        <w:rPr>
          <w:rFonts w:asciiTheme="majorBidi" w:hAnsiTheme="majorBidi" w:cstheme="majorBidi"/>
        </w:rPr>
      </w:pPr>
      <w:sdt>
        <w:sdtPr>
          <w:rPr>
            <w:rFonts w:ascii="MS Gothic" w:eastAsia="MS Gothic" w:hAnsi="MS Gothic" w:cstheme="majorBidi"/>
          </w:rPr>
          <w:id w:val="129696132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6257B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36257B" w:rsidRPr="0089354D">
        <w:rPr>
          <w:rFonts w:asciiTheme="majorBidi" w:hAnsiTheme="majorBidi" w:cstheme="majorBidi"/>
        </w:rPr>
        <w:t xml:space="preserve"> Everyday           </w:t>
      </w:r>
      <w:sdt>
        <w:sdtPr>
          <w:rPr>
            <w:rFonts w:ascii="MS Gothic" w:eastAsia="MS Gothic" w:hAnsi="MS Gothic" w:cstheme="majorBidi"/>
          </w:rPr>
          <w:id w:val="-185325592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6257B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36257B" w:rsidRPr="0089354D">
        <w:rPr>
          <w:rFonts w:asciiTheme="majorBidi" w:hAnsiTheme="majorBidi" w:cstheme="majorBidi"/>
        </w:rPr>
        <w:t xml:space="preserve"> Several Times per Week                </w:t>
      </w:r>
      <w:sdt>
        <w:sdtPr>
          <w:rPr>
            <w:rFonts w:ascii="MS Gothic" w:eastAsia="MS Gothic" w:hAnsi="MS Gothic" w:cstheme="majorBidi"/>
          </w:rPr>
          <w:id w:val="-191407299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6257B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36257B" w:rsidRPr="0089354D">
        <w:rPr>
          <w:rFonts w:asciiTheme="majorBidi" w:hAnsiTheme="majorBidi" w:cstheme="majorBidi"/>
          <w:sz w:val="24"/>
          <w:szCs w:val="24"/>
        </w:rPr>
        <w:t xml:space="preserve"> Occasionally</w:t>
      </w:r>
      <w:r w:rsidR="0036257B" w:rsidRPr="0089354D">
        <w:rPr>
          <w:rFonts w:asciiTheme="majorBidi" w:hAnsiTheme="majorBidi" w:cstheme="majorBidi"/>
        </w:rPr>
        <w:t xml:space="preserve">                  </w:t>
      </w:r>
      <w:sdt>
        <w:sdtPr>
          <w:rPr>
            <w:rFonts w:ascii="MS Gothic" w:eastAsia="MS Gothic" w:hAnsi="MS Gothic" w:cstheme="majorBidi"/>
          </w:rPr>
          <w:id w:val="3208512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6257B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9A507B" w:rsidRPr="0089354D">
        <w:rPr>
          <w:rFonts w:asciiTheme="majorBidi" w:hAnsiTheme="majorBidi" w:cstheme="majorBidi"/>
          <w:sz w:val="24"/>
          <w:szCs w:val="24"/>
        </w:rPr>
        <w:t xml:space="preserve"> </w:t>
      </w:r>
      <w:r w:rsidR="00555EF2" w:rsidRPr="0089354D">
        <w:rPr>
          <w:rFonts w:asciiTheme="majorBidi" w:hAnsiTheme="majorBidi" w:cstheme="majorBidi"/>
          <w:sz w:val="24"/>
          <w:szCs w:val="24"/>
        </w:rPr>
        <w:t>Never</w:t>
      </w:r>
    </w:p>
    <w:p w14:paraId="626DB619" w14:textId="77777777" w:rsidR="00FC1118" w:rsidRPr="0089354D" w:rsidRDefault="00FC1118" w:rsidP="009F5D05">
      <w:pPr>
        <w:bidi w:val="0"/>
        <w:spacing w:before="120" w:after="120" w:line="312" w:lineRule="auto"/>
        <w:rPr>
          <w:rFonts w:asciiTheme="majorBidi" w:hAnsiTheme="majorBidi" w:cstheme="majorBidi"/>
          <w:sz w:val="24"/>
          <w:szCs w:val="24"/>
        </w:rPr>
        <w:sectPr w:rsidR="00FC1118" w:rsidRPr="0089354D" w:rsidSect="006200F2">
          <w:footerReference w:type="default" r:id="rId8"/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14:paraId="25EFBC51" w14:textId="77777777" w:rsidR="001D6DC6" w:rsidRPr="0089354D" w:rsidRDefault="00D33C26" w:rsidP="009A507B">
      <w:pPr>
        <w:bidi w:val="0"/>
        <w:spacing w:before="120" w:after="120" w:line="360" w:lineRule="auto"/>
        <w:rPr>
          <w:rFonts w:asciiTheme="majorBidi" w:hAnsiTheme="majorBidi" w:cstheme="majorBidi"/>
          <w:sz w:val="24"/>
          <w:szCs w:val="24"/>
        </w:rPr>
      </w:pPr>
      <w:r w:rsidRPr="0089354D">
        <w:rPr>
          <w:rFonts w:asciiTheme="majorBidi" w:hAnsiTheme="majorBidi" w:cstheme="majorBidi"/>
          <w:sz w:val="24"/>
          <w:szCs w:val="24"/>
        </w:rPr>
        <w:lastRenderedPageBreak/>
        <w:t xml:space="preserve">* </w:t>
      </w:r>
      <w:r w:rsidR="00F035E6" w:rsidRPr="0089354D">
        <w:rPr>
          <w:rFonts w:asciiTheme="majorBidi" w:hAnsiTheme="majorBidi" w:cstheme="majorBidi"/>
          <w:sz w:val="24"/>
          <w:szCs w:val="24"/>
          <w:u w:val="single"/>
        </w:rPr>
        <w:t xml:space="preserve">Which mobile phone </w:t>
      </w:r>
      <w:r w:rsidR="0056182D" w:rsidRPr="0089354D">
        <w:rPr>
          <w:rFonts w:asciiTheme="majorBidi" w:hAnsiTheme="majorBidi" w:cstheme="majorBidi"/>
          <w:sz w:val="24"/>
          <w:szCs w:val="24"/>
          <w:u w:val="single"/>
        </w:rPr>
        <w:t>functionality</w:t>
      </w:r>
      <w:r w:rsidR="00F035E6" w:rsidRPr="0089354D">
        <w:rPr>
          <w:rFonts w:asciiTheme="majorBidi" w:hAnsiTheme="majorBidi" w:cstheme="majorBidi"/>
          <w:sz w:val="24"/>
          <w:szCs w:val="24"/>
          <w:u w:val="single"/>
        </w:rPr>
        <w:t xml:space="preserve"> do you </w:t>
      </w:r>
      <w:r w:rsidR="00F035E6" w:rsidRPr="0089354D">
        <w:rPr>
          <w:rFonts w:asciiTheme="majorBidi" w:hAnsiTheme="majorBidi" w:cstheme="majorBidi"/>
          <w:b/>
          <w:bCs/>
          <w:sz w:val="24"/>
          <w:szCs w:val="24"/>
          <w:u w:val="single"/>
        </w:rPr>
        <w:t>currently use</w:t>
      </w:r>
      <w:r w:rsidR="00F035E6" w:rsidRPr="0089354D">
        <w:rPr>
          <w:rFonts w:asciiTheme="majorBidi" w:hAnsiTheme="majorBidi" w:cstheme="majorBidi"/>
          <w:sz w:val="24"/>
          <w:szCs w:val="24"/>
        </w:rPr>
        <w:t xml:space="preserve"> to receive </w:t>
      </w:r>
      <w:r w:rsidR="009A507B" w:rsidRPr="0089354D">
        <w:rPr>
          <w:rFonts w:asciiTheme="majorBidi" w:hAnsiTheme="majorBidi" w:cstheme="majorBidi"/>
          <w:sz w:val="24"/>
          <w:szCs w:val="24"/>
        </w:rPr>
        <w:t>burn</w:t>
      </w:r>
      <w:r w:rsidR="00F035E6" w:rsidRPr="0089354D">
        <w:rPr>
          <w:rFonts w:asciiTheme="majorBidi" w:hAnsiTheme="majorBidi" w:cstheme="majorBidi"/>
          <w:sz w:val="24"/>
          <w:szCs w:val="24"/>
        </w:rPr>
        <w:t xml:space="preserve"> care services (from a doctor or nurse)? (You </w:t>
      </w:r>
      <w:r w:rsidR="0096090E" w:rsidRPr="0089354D">
        <w:rPr>
          <w:rFonts w:asciiTheme="majorBidi" w:hAnsiTheme="majorBidi" w:cstheme="majorBidi"/>
          <w:sz w:val="24"/>
          <w:szCs w:val="24"/>
        </w:rPr>
        <w:t>can also select several options</w:t>
      </w:r>
      <w:r w:rsidR="00F035E6" w:rsidRPr="0089354D">
        <w:rPr>
          <w:rFonts w:asciiTheme="majorBidi" w:hAnsiTheme="majorBidi" w:cstheme="majorBidi"/>
          <w:sz w:val="24"/>
          <w:szCs w:val="24"/>
        </w:rPr>
        <w:t>)</w:t>
      </w:r>
      <w:r w:rsidR="0096090E" w:rsidRPr="0089354D">
        <w:rPr>
          <w:rFonts w:asciiTheme="majorBidi" w:hAnsiTheme="majorBidi" w:cstheme="majorBidi"/>
          <w:sz w:val="24"/>
          <w:szCs w:val="24"/>
        </w:rPr>
        <w:t>.</w:t>
      </w:r>
      <w:r w:rsidR="0071732B" w:rsidRPr="0089354D">
        <w:rPr>
          <w:rFonts w:asciiTheme="majorBidi" w:hAnsiTheme="majorBidi" w:cstheme="majorBidi"/>
          <w:sz w:val="24"/>
          <w:szCs w:val="24"/>
        </w:rPr>
        <w:t xml:space="preserve"> Other items please be mentioned here. …………………...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456"/>
        <w:gridCol w:w="4508"/>
        <w:gridCol w:w="736"/>
        <w:gridCol w:w="1754"/>
        <w:gridCol w:w="697"/>
        <w:gridCol w:w="1424"/>
        <w:gridCol w:w="1257"/>
        <w:gridCol w:w="790"/>
        <w:gridCol w:w="1656"/>
        <w:gridCol w:w="1101"/>
      </w:tblGrid>
      <w:tr w:rsidR="00FC1118" w:rsidRPr="0089354D" w14:paraId="1CBEBCE3" w14:textId="77777777" w:rsidTr="002D49D3">
        <w:tc>
          <w:tcPr>
            <w:tcW w:w="0" w:type="auto"/>
            <w:gridSpan w:val="2"/>
            <w:vMerge w:val="restart"/>
            <w:vAlign w:val="center"/>
          </w:tcPr>
          <w:p w14:paraId="79184417" w14:textId="77777777" w:rsidR="00FC1118" w:rsidRPr="0089354D" w:rsidRDefault="009A507B" w:rsidP="008F7D34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Burn</w:t>
            </w:r>
            <w:r w:rsidR="00FC1118" w:rsidRPr="0089354D">
              <w:rPr>
                <w:rFonts w:asciiTheme="majorBidi" w:hAnsiTheme="majorBidi" w:cstheme="majorBidi"/>
                <w:sz w:val="24"/>
                <w:szCs w:val="24"/>
              </w:rPr>
              <w:t xml:space="preserve"> care services</w:t>
            </w:r>
          </w:p>
        </w:tc>
        <w:tc>
          <w:tcPr>
            <w:tcW w:w="0" w:type="auto"/>
            <w:gridSpan w:val="8"/>
            <w:vAlign w:val="center"/>
          </w:tcPr>
          <w:p w14:paraId="32F9304D" w14:textId="77777777" w:rsidR="00FC1118" w:rsidRPr="0089354D" w:rsidRDefault="00FC1118" w:rsidP="008F7D34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 xml:space="preserve">Mobile phone </w:t>
            </w:r>
            <w:r w:rsidR="0064489D" w:rsidRPr="0089354D">
              <w:rPr>
                <w:rFonts w:asciiTheme="majorBidi" w:hAnsiTheme="majorBidi" w:cstheme="majorBidi"/>
                <w:sz w:val="24"/>
                <w:szCs w:val="24"/>
              </w:rPr>
              <w:t>functionalities</w:t>
            </w:r>
          </w:p>
        </w:tc>
      </w:tr>
      <w:tr w:rsidR="009B4F37" w:rsidRPr="0089354D" w14:paraId="62163745" w14:textId="77777777" w:rsidTr="002D49D3">
        <w:tc>
          <w:tcPr>
            <w:tcW w:w="0" w:type="auto"/>
            <w:gridSpan w:val="2"/>
            <w:vMerge/>
          </w:tcPr>
          <w:p w14:paraId="5C610BCF" w14:textId="77777777" w:rsidR="006650BB" w:rsidRPr="0089354D" w:rsidRDefault="006650BB" w:rsidP="008F7D34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20ED8A6" w14:textId="77777777" w:rsidR="006650BB" w:rsidRPr="0089354D" w:rsidRDefault="006650BB" w:rsidP="008F7D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5E9A009D" w14:textId="77777777" w:rsidR="006650BB" w:rsidRPr="0089354D" w:rsidRDefault="006650BB" w:rsidP="008F7D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Phone/Voice Call</w:t>
            </w:r>
          </w:p>
        </w:tc>
        <w:tc>
          <w:tcPr>
            <w:tcW w:w="0" w:type="auto"/>
            <w:vAlign w:val="center"/>
          </w:tcPr>
          <w:p w14:paraId="55167C99" w14:textId="77777777" w:rsidR="006650BB" w:rsidRPr="0089354D" w:rsidRDefault="006650BB" w:rsidP="008F7D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SMS</w:t>
            </w:r>
          </w:p>
        </w:tc>
        <w:tc>
          <w:tcPr>
            <w:tcW w:w="0" w:type="auto"/>
            <w:vAlign w:val="center"/>
          </w:tcPr>
          <w:p w14:paraId="5AB6D332" w14:textId="77777777" w:rsidR="006650BB" w:rsidRPr="0089354D" w:rsidRDefault="006650BB" w:rsidP="008F7D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Internet Search</w:t>
            </w:r>
          </w:p>
        </w:tc>
        <w:tc>
          <w:tcPr>
            <w:tcW w:w="0" w:type="auto"/>
            <w:vAlign w:val="center"/>
          </w:tcPr>
          <w:p w14:paraId="32D1084C" w14:textId="77777777" w:rsidR="006650BB" w:rsidRPr="0089354D" w:rsidRDefault="006650BB" w:rsidP="008F7D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Social Media</w:t>
            </w:r>
          </w:p>
        </w:tc>
        <w:tc>
          <w:tcPr>
            <w:tcW w:w="0" w:type="auto"/>
            <w:vAlign w:val="center"/>
          </w:tcPr>
          <w:p w14:paraId="18380B00" w14:textId="77777777" w:rsidR="006650BB" w:rsidRPr="0089354D" w:rsidRDefault="006650BB" w:rsidP="008F7D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Email</w:t>
            </w:r>
          </w:p>
        </w:tc>
        <w:tc>
          <w:tcPr>
            <w:tcW w:w="0" w:type="auto"/>
            <w:vAlign w:val="center"/>
          </w:tcPr>
          <w:p w14:paraId="390ACC1A" w14:textId="77777777" w:rsidR="006650BB" w:rsidRPr="0089354D" w:rsidRDefault="006650BB" w:rsidP="008F7D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Software/Apps</w:t>
            </w:r>
          </w:p>
        </w:tc>
        <w:tc>
          <w:tcPr>
            <w:tcW w:w="0" w:type="auto"/>
            <w:vAlign w:val="center"/>
          </w:tcPr>
          <w:p w14:paraId="6E44D7C3" w14:textId="77777777" w:rsidR="006650BB" w:rsidRPr="0089354D" w:rsidRDefault="006650BB" w:rsidP="008F7D34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Video Call</w:t>
            </w:r>
          </w:p>
        </w:tc>
      </w:tr>
      <w:tr w:rsidR="00364C49" w:rsidRPr="0089354D" w14:paraId="0DC33336" w14:textId="77777777" w:rsidTr="00555EF2">
        <w:tc>
          <w:tcPr>
            <w:tcW w:w="0" w:type="auto"/>
          </w:tcPr>
          <w:p w14:paraId="09532D68" w14:textId="77777777" w:rsidR="00364C49" w:rsidRPr="0089354D" w:rsidRDefault="00CE07E6" w:rsidP="00364C49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5701B25E" w14:textId="77777777" w:rsidR="00364C49" w:rsidRPr="0089354D" w:rsidRDefault="00364C49" w:rsidP="00364C49">
            <w:pPr>
              <w:bidi w:val="0"/>
              <w:spacing w:after="6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 xml:space="preserve">Receiving information about </w:t>
            </w:r>
            <w:r w:rsidRPr="0089354D"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</w:rPr>
              <w:t>dressings</w:t>
            </w:r>
          </w:p>
        </w:tc>
        <w:tc>
          <w:tcPr>
            <w:tcW w:w="0" w:type="auto"/>
            <w:vAlign w:val="center"/>
          </w:tcPr>
          <w:p w14:paraId="772493D7" w14:textId="77777777" w:rsidR="00364C49" w:rsidRPr="0089354D" w:rsidRDefault="00000000" w:rsidP="00364C49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323460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64C49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1489B30" w14:textId="77777777" w:rsidR="00364C49" w:rsidRPr="0089354D" w:rsidRDefault="00000000" w:rsidP="00364C49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11596168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64C49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976527B" w14:textId="77777777" w:rsidR="00364C49" w:rsidRPr="0089354D" w:rsidRDefault="00000000" w:rsidP="00364C49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18829393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64C49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B4734E9" w14:textId="77777777" w:rsidR="00364C49" w:rsidRPr="0089354D" w:rsidRDefault="00000000" w:rsidP="00364C49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6610506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64C49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5C5D4FD" w14:textId="77777777" w:rsidR="00364C49" w:rsidRPr="0089354D" w:rsidRDefault="00000000" w:rsidP="00364C49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2218693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64C49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188E1F9" w14:textId="77777777" w:rsidR="00364C49" w:rsidRPr="0089354D" w:rsidRDefault="00000000" w:rsidP="00364C49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5820998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64C49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B51F53C" w14:textId="77777777" w:rsidR="00364C49" w:rsidRPr="0089354D" w:rsidRDefault="00000000" w:rsidP="00364C49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19131511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64C49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239C83A" w14:textId="77777777" w:rsidR="00364C49" w:rsidRPr="0089354D" w:rsidRDefault="00000000" w:rsidP="00364C49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5488916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364C49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6C9F3ABD" w14:textId="77777777" w:rsidTr="00555EF2">
        <w:tc>
          <w:tcPr>
            <w:tcW w:w="0" w:type="auto"/>
          </w:tcPr>
          <w:p w14:paraId="149065CD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14:paraId="029E3262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>Receiving information about control of infection and wound care</w:t>
            </w:r>
          </w:p>
        </w:tc>
        <w:tc>
          <w:tcPr>
            <w:tcW w:w="0" w:type="auto"/>
            <w:vAlign w:val="center"/>
          </w:tcPr>
          <w:p w14:paraId="09FF82F7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20374923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A4FFB67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36650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96C5554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3408254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C126DF1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10676532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A10806E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2997584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61BD98C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6534052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575A4AE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4768475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D3B725C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17836431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18E86C44" w14:textId="77777777" w:rsidTr="00555EF2">
        <w:tc>
          <w:tcPr>
            <w:tcW w:w="0" w:type="auto"/>
          </w:tcPr>
          <w:p w14:paraId="339D66A9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14:paraId="387840EE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 xml:space="preserve">Receiving information about </w:t>
            </w:r>
            <w:r w:rsidRPr="0089354D">
              <w:rPr>
                <w:rStyle w:val="A10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king a bath of wound area and scar</w:t>
            </w:r>
          </w:p>
        </w:tc>
        <w:tc>
          <w:tcPr>
            <w:tcW w:w="0" w:type="auto"/>
            <w:vAlign w:val="center"/>
          </w:tcPr>
          <w:p w14:paraId="785FB4A3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1303918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AA1CAAD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5094763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BE91341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7474612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7949E99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3482509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B952255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6917168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352ED0D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1475870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1F5CBADB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5335441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37920B4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8341419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2D1EE1AF" w14:textId="77777777" w:rsidTr="00555EF2">
        <w:tc>
          <w:tcPr>
            <w:tcW w:w="0" w:type="auto"/>
          </w:tcPr>
          <w:p w14:paraId="278E1C22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14:paraId="11DA1D5F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 xml:space="preserve">Receiving information about </w:t>
            </w:r>
            <w:r w:rsidRPr="00893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importance of the clothes the child wears</w:t>
            </w:r>
          </w:p>
        </w:tc>
        <w:tc>
          <w:tcPr>
            <w:tcW w:w="0" w:type="auto"/>
            <w:vAlign w:val="center"/>
          </w:tcPr>
          <w:p w14:paraId="77A570E4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832669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0E8E18D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2322842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121A87B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5546157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3492A63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20264701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8EBD82E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1275904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1AD129BD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7347442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53B0702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4819236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488BF48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0562809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209B8D19" w14:textId="77777777" w:rsidTr="00555EF2">
        <w:tc>
          <w:tcPr>
            <w:tcW w:w="0" w:type="auto"/>
          </w:tcPr>
          <w:p w14:paraId="14C4B6B7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59A2508A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>Receiving information about physical exercise</w:t>
            </w:r>
          </w:p>
        </w:tc>
        <w:tc>
          <w:tcPr>
            <w:tcW w:w="0" w:type="auto"/>
            <w:vAlign w:val="center"/>
          </w:tcPr>
          <w:p w14:paraId="42F8919A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6979211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4F6A81F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9720531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Segoe UI Symbol" w:eastAsia="MS Gothic" w:hAnsi="Segoe UI Symbol" w:cs="Segoe UI Symbol" w:hint="cs"/>
                    <w:rtl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159C8BAD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11345619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1A71A3B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2234079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2A60D9E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8250047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7654B7A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3155405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40D6282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6108980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088F13E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19509228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4FBD0A71" w14:textId="77777777" w:rsidTr="00555EF2">
        <w:tc>
          <w:tcPr>
            <w:tcW w:w="0" w:type="auto"/>
          </w:tcPr>
          <w:p w14:paraId="0A80CD0E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14:paraId="0A475051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 xml:space="preserve">Receiving information </w:t>
            </w:r>
            <w:r w:rsidRPr="0089354D">
              <w:rPr>
                <w:rStyle w:val="A10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bout </w:t>
            </w: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>feeding</w:t>
            </w:r>
          </w:p>
        </w:tc>
        <w:tc>
          <w:tcPr>
            <w:tcW w:w="0" w:type="auto"/>
            <w:vAlign w:val="center"/>
          </w:tcPr>
          <w:p w14:paraId="6CE0F46C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1068858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D0DD640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1275819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6E10C9F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8687610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2AE1284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158084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B093B3A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7358637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C3201C7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14101569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57B03BC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9637673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B4B3856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18850980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5AA6D29F" w14:textId="77777777" w:rsidTr="00555EF2">
        <w:tc>
          <w:tcPr>
            <w:tcW w:w="0" w:type="auto"/>
          </w:tcPr>
          <w:p w14:paraId="22466AAB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14:paraId="0276DEE4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 xml:space="preserve">Receiving information </w:t>
            </w:r>
            <w:r w:rsidRPr="0089354D">
              <w:rPr>
                <w:rStyle w:val="A10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out i</w:t>
            </w: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 xml:space="preserve">tch </w:t>
            </w:r>
          </w:p>
        </w:tc>
        <w:tc>
          <w:tcPr>
            <w:tcW w:w="0" w:type="auto"/>
            <w:vAlign w:val="center"/>
          </w:tcPr>
          <w:p w14:paraId="25519038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1006848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5168173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0380804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B70DFBD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2030179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44409AA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884354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133747B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5229386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E087596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9327025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593F2B4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16993057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7D2BCEF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5539654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32DB4188" w14:textId="77777777" w:rsidTr="00555EF2">
        <w:tc>
          <w:tcPr>
            <w:tcW w:w="0" w:type="auto"/>
          </w:tcPr>
          <w:p w14:paraId="4CEB07A3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14:paraId="6F90C4F0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 xml:space="preserve">Receiving information </w:t>
            </w:r>
            <w:r w:rsidRPr="0089354D">
              <w:rPr>
                <w:rStyle w:val="A10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bout </w:t>
            </w: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0" w:type="auto"/>
            <w:vAlign w:val="center"/>
          </w:tcPr>
          <w:p w14:paraId="1FE02B64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5680321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5ED6D12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5920630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07E5243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470014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9269E97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2235544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99F0748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2408314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4E73BE2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2496575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5F12810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5144259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F9ADB48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3415942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59F84EC1" w14:textId="77777777" w:rsidTr="00555EF2">
        <w:tc>
          <w:tcPr>
            <w:tcW w:w="0" w:type="auto"/>
          </w:tcPr>
          <w:p w14:paraId="206DD939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14:paraId="313318E1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 xml:space="preserve">Receiving information </w:t>
            </w:r>
            <w:r w:rsidRPr="0089354D">
              <w:rPr>
                <w:rStyle w:val="A10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bout </w:t>
            </w: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>Psychosocial disorders</w:t>
            </w:r>
          </w:p>
        </w:tc>
        <w:tc>
          <w:tcPr>
            <w:tcW w:w="0" w:type="auto"/>
            <w:vAlign w:val="center"/>
          </w:tcPr>
          <w:p w14:paraId="104E39EC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4485130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410BF78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12545092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18E22EE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6517485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4DED11D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3357296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3091867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8376231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EFA2392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2584773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D33976C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21472699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F44B59F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1614733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00EC5DC6" w14:textId="77777777" w:rsidTr="00555EF2">
        <w:tc>
          <w:tcPr>
            <w:tcW w:w="0" w:type="auto"/>
          </w:tcPr>
          <w:p w14:paraId="25F23295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14:paraId="578B4A41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>Receiving information about drug</w:t>
            </w:r>
          </w:p>
        </w:tc>
        <w:tc>
          <w:tcPr>
            <w:tcW w:w="0" w:type="auto"/>
            <w:vAlign w:val="center"/>
          </w:tcPr>
          <w:p w14:paraId="15AC8E6F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8432341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17E1049B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19902395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E7A5E57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3766662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781F3A4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12973763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F6CB1B8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8350725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7EAC333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6548463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144F4FD3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16811151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1B61264" w14:textId="77777777" w:rsidR="00CE07E6" w:rsidRPr="0089354D" w:rsidRDefault="00000000" w:rsidP="00CE07E6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10445976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0127E3DE" w14:textId="77777777" w:rsidTr="00CD3B67">
        <w:tc>
          <w:tcPr>
            <w:tcW w:w="0" w:type="auto"/>
          </w:tcPr>
          <w:p w14:paraId="06D6276F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14:paraId="60B39122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>Communicating with other caregivers</w:t>
            </w:r>
          </w:p>
        </w:tc>
        <w:tc>
          <w:tcPr>
            <w:tcW w:w="0" w:type="auto"/>
            <w:vAlign w:val="center"/>
          </w:tcPr>
          <w:p w14:paraId="63D3B973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3806950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C7E6F1B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5465053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9794217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2400258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l2br w:val="single" w:sz="4" w:space="0" w:color="auto"/>
              <w:tr2bl w:val="single" w:sz="4" w:space="0" w:color="auto"/>
            </w:tcBorders>
          </w:tcPr>
          <w:p w14:paraId="2BE939AF" w14:textId="77777777" w:rsidR="00CE07E6" w:rsidRPr="0089354D" w:rsidRDefault="00CE07E6" w:rsidP="00CE07E6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D56B36F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9856267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22E8063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8954618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D0058B6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257992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11583CF9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9324343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1FE4890C" w14:textId="77777777" w:rsidTr="00CD3B67">
        <w:tc>
          <w:tcPr>
            <w:tcW w:w="0" w:type="auto"/>
          </w:tcPr>
          <w:p w14:paraId="725D7318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06154973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>Reminders about doctor or nurse appointments</w:t>
            </w:r>
          </w:p>
        </w:tc>
        <w:tc>
          <w:tcPr>
            <w:tcW w:w="0" w:type="auto"/>
            <w:vAlign w:val="center"/>
          </w:tcPr>
          <w:p w14:paraId="79AF64D1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1864867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8BB8DED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7685445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E409B6F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3591618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l2br w:val="single" w:sz="4" w:space="0" w:color="auto"/>
              <w:tr2bl w:val="single" w:sz="4" w:space="0" w:color="auto"/>
            </w:tcBorders>
          </w:tcPr>
          <w:p w14:paraId="7F97BF19" w14:textId="77777777" w:rsidR="00CE07E6" w:rsidRPr="0089354D" w:rsidRDefault="00CE07E6" w:rsidP="00CE07E6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B8B10BF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4340561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10E7A88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9189150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37F72B9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2414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B60E958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6013790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7B4C6C5D" w14:textId="77777777" w:rsidTr="00CD3B67">
        <w:tc>
          <w:tcPr>
            <w:tcW w:w="0" w:type="auto"/>
          </w:tcPr>
          <w:p w14:paraId="1D6A4E0E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12412783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 xml:space="preserve">Reminders for medication use </w:t>
            </w:r>
          </w:p>
        </w:tc>
        <w:tc>
          <w:tcPr>
            <w:tcW w:w="0" w:type="auto"/>
            <w:vAlign w:val="center"/>
          </w:tcPr>
          <w:p w14:paraId="68957772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7928209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9144CB8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7449599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AD015CC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8042028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l2br w:val="single" w:sz="4" w:space="0" w:color="auto"/>
              <w:tr2bl w:val="single" w:sz="4" w:space="0" w:color="auto"/>
            </w:tcBorders>
          </w:tcPr>
          <w:p w14:paraId="0BE0FC9E" w14:textId="77777777" w:rsidR="00CE07E6" w:rsidRPr="0089354D" w:rsidRDefault="00CE07E6" w:rsidP="00CE07E6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147F424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6110243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06DF280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6961526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4FD0825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3632775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1A2E3FA5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8526400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0D2BCF92" w14:textId="77777777" w:rsidTr="00CD3B67">
        <w:tc>
          <w:tcPr>
            <w:tcW w:w="0" w:type="auto"/>
          </w:tcPr>
          <w:p w14:paraId="3DE61A4E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3F8BF92E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>Warning about lack of rehabilitation program</w:t>
            </w:r>
          </w:p>
        </w:tc>
        <w:tc>
          <w:tcPr>
            <w:tcW w:w="0" w:type="auto"/>
            <w:vAlign w:val="center"/>
          </w:tcPr>
          <w:p w14:paraId="77E32130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20543043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F7D3994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4023755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216C871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9319433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tl2br w:val="single" w:sz="4" w:space="0" w:color="auto"/>
              <w:tr2bl w:val="single" w:sz="4" w:space="0" w:color="auto"/>
            </w:tcBorders>
          </w:tcPr>
          <w:p w14:paraId="1F14838D" w14:textId="77777777" w:rsidR="00CE07E6" w:rsidRPr="0089354D" w:rsidRDefault="00CE07E6" w:rsidP="00CE07E6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1076C4C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0802880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4D282AA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440452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AEB92B1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20997139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1A676F76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4673260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</w:tbl>
    <w:p w14:paraId="64C6D560" w14:textId="77777777" w:rsidR="00FB2054" w:rsidRPr="0089354D" w:rsidRDefault="00FB2054" w:rsidP="00FB2054">
      <w:pPr>
        <w:bidi w:val="0"/>
        <w:spacing w:before="120" w:after="120" w:line="360" w:lineRule="auto"/>
        <w:rPr>
          <w:rFonts w:asciiTheme="majorBidi" w:hAnsiTheme="majorBidi" w:cstheme="majorBidi"/>
          <w:sz w:val="24"/>
          <w:szCs w:val="24"/>
        </w:rPr>
      </w:pPr>
    </w:p>
    <w:p w14:paraId="3AF4ACB3" w14:textId="77777777" w:rsidR="00C64ECA" w:rsidRPr="0089354D" w:rsidRDefault="00C64ECA" w:rsidP="00CE07E6">
      <w:pPr>
        <w:bidi w:val="0"/>
        <w:spacing w:before="120" w:after="120" w:line="276" w:lineRule="auto"/>
        <w:rPr>
          <w:rFonts w:asciiTheme="majorBidi" w:hAnsiTheme="majorBidi" w:cstheme="majorBidi"/>
        </w:rPr>
      </w:pPr>
      <w:r w:rsidRPr="0089354D">
        <w:rPr>
          <w:rFonts w:asciiTheme="majorBidi" w:hAnsiTheme="majorBidi" w:cstheme="majorBidi"/>
          <w:sz w:val="24"/>
          <w:szCs w:val="24"/>
        </w:rPr>
        <w:t>2</w:t>
      </w:r>
      <w:r w:rsidR="00CE07E6">
        <w:rPr>
          <w:rFonts w:asciiTheme="majorBidi" w:hAnsiTheme="majorBidi" w:cstheme="majorBidi"/>
          <w:sz w:val="24"/>
          <w:szCs w:val="24"/>
        </w:rPr>
        <w:t>5</w:t>
      </w:r>
      <w:r w:rsidRPr="0089354D">
        <w:rPr>
          <w:rFonts w:asciiTheme="majorBidi" w:hAnsiTheme="majorBidi" w:cstheme="majorBidi"/>
          <w:sz w:val="24"/>
          <w:szCs w:val="24"/>
        </w:rPr>
        <w:t>.</w:t>
      </w:r>
      <w:r w:rsidR="00344575" w:rsidRPr="0089354D">
        <w:rPr>
          <w:rFonts w:asciiTheme="majorBidi" w:hAnsiTheme="majorBidi" w:cstheme="majorBidi"/>
          <w:sz w:val="24"/>
          <w:szCs w:val="24"/>
        </w:rPr>
        <w:t xml:space="preserve"> </w:t>
      </w:r>
      <w:r w:rsidR="00252675" w:rsidRPr="0089354D">
        <w:rPr>
          <w:rFonts w:asciiTheme="majorBidi" w:hAnsiTheme="majorBidi" w:cstheme="majorBidi"/>
          <w:sz w:val="24"/>
          <w:szCs w:val="24"/>
        </w:rPr>
        <w:t xml:space="preserve">Would you like to use </w:t>
      </w:r>
      <w:r w:rsidR="001A5939" w:rsidRPr="0089354D">
        <w:rPr>
          <w:rFonts w:asciiTheme="majorBidi" w:hAnsiTheme="majorBidi" w:cstheme="majorBidi"/>
          <w:sz w:val="24"/>
          <w:szCs w:val="24"/>
        </w:rPr>
        <w:t xml:space="preserve">the </w:t>
      </w:r>
      <w:r w:rsidR="00252675" w:rsidRPr="0089354D">
        <w:rPr>
          <w:rFonts w:asciiTheme="majorBidi" w:hAnsiTheme="majorBidi" w:cstheme="majorBidi"/>
          <w:sz w:val="24"/>
          <w:szCs w:val="24"/>
        </w:rPr>
        <w:t xml:space="preserve">mobile phone </w:t>
      </w:r>
      <w:r w:rsidR="00344575" w:rsidRPr="0089354D">
        <w:rPr>
          <w:rFonts w:asciiTheme="majorBidi" w:hAnsiTheme="majorBidi" w:cstheme="majorBidi"/>
          <w:sz w:val="24"/>
          <w:szCs w:val="24"/>
        </w:rPr>
        <w:t xml:space="preserve">to receive </w:t>
      </w:r>
      <w:r w:rsidR="009A507B" w:rsidRPr="0089354D">
        <w:rPr>
          <w:rFonts w:asciiTheme="majorBidi" w:hAnsiTheme="majorBidi" w:cstheme="majorBidi"/>
          <w:sz w:val="24"/>
          <w:szCs w:val="24"/>
        </w:rPr>
        <w:t>burn</w:t>
      </w:r>
      <w:r w:rsidR="00344575" w:rsidRPr="0089354D">
        <w:rPr>
          <w:rFonts w:asciiTheme="majorBidi" w:hAnsiTheme="majorBidi" w:cstheme="majorBidi"/>
          <w:sz w:val="24"/>
          <w:szCs w:val="24"/>
        </w:rPr>
        <w:t xml:space="preserve"> care services</w:t>
      </w:r>
      <w:r w:rsidR="00252675" w:rsidRPr="0089354D">
        <w:rPr>
          <w:rFonts w:asciiTheme="majorBidi" w:hAnsiTheme="majorBidi" w:cstheme="majorBidi"/>
          <w:sz w:val="24"/>
          <w:szCs w:val="24"/>
        </w:rPr>
        <w:t xml:space="preserve">?    </w:t>
      </w:r>
      <w:sdt>
        <w:sdtPr>
          <w:rPr>
            <w:rFonts w:ascii="MS Gothic" w:eastAsia="MS Gothic" w:hAnsi="MS Gothic" w:cstheme="majorBidi"/>
          </w:rPr>
          <w:id w:val="72780886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A4969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252675" w:rsidRPr="0089354D">
        <w:rPr>
          <w:rFonts w:asciiTheme="majorBidi" w:hAnsiTheme="majorBidi" w:cstheme="majorBidi"/>
          <w:sz w:val="24"/>
          <w:szCs w:val="24"/>
        </w:rPr>
        <w:t>Yes</w:t>
      </w:r>
      <w:r w:rsidR="00AA4969" w:rsidRPr="0089354D">
        <w:rPr>
          <w:rFonts w:asciiTheme="majorBidi" w:hAnsiTheme="majorBidi" w:cstheme="majorBidi"/>
          <w:sz w:val="24"/>
          <w:szCs w:val="24"/>
        </w:rPr>
        <w:t xml:space="preserve">   </w:t>
      </w:r>
      <w:sdt>
        <w:sdtPr>
          <w:rPr>
            <w:rFonts w:ascii="MS Gothic" w:eastAsia="MS Gothic" w:hAnsi="MS Gothic" w:cstheme="majorBidi"/>
          </w:rPr>
          <w:id w:val="-60441703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AA4969" w:rsidRPr="0089354D">
            <w:rPr>
              <w:rFonts w:ascii="MS Gothic" w:eastAsia="MS Gothic" w:hAnsi="MS Gothic" w:cstheme="majorBidi" w:hint="eastAsia"/>
            </w:rPr>
            <w:t>☐</w:t>
          </w:r>
        </w:sdtContent>
      </w:sdt>
      <w:r w:rsidR="00AA4969" w:rsidRPr="0089354D">
        <w:rPr>
          <w:rFonts w:asciiTheme="majorBidi" w:hAnsiTheme="majorBidi" w:cstheme="majorBidi"/>
        </w:rPr>
        <w:t xml:space="preserve"> </w:t>
      </w:r>
      <w:r w:rsidR="00252675" w:rsidRPr="0089354D">
        <w:rPr>
          <w:rFonts w:asciiTheme="majorBidi" w:hAnsiTheme="majorBidi" w:cstheme="majorBidi"/>
        </w:rPr>
        <w:t>No</w:t>
      </w:r>
      <w:r w:rsidR="00AA4969" w:rsidRPr="0089354D">
        <w:rPr>
          <w:rFonts w:asciiTheme="majorBidi" w:hAnsiTheme="majorBidi" w:cstheme="majorBidi"/>
        </w:rPr>
        <w:t xml:space="preserve">     </w:t>
      </w:r>
      <w:r w:rsidR="00175918" w:rsidRPr="0089354D">
        <w:rPr>
          <w:rFonts w:asciiTheme="majorBidi" w:hAnsiTheme="majorBidi" w:cstheme="majorBidi"/>
          <w:sz w:val="24"/>
          <w:szCs w:val="24"/>
        </w:rPr>
        <w:t>the reason for your unwillingness.........................</w:t>
      </w:r>
    </w:p>
    <w:p w14:paraId="57922D49" w14:textId="77777777" w:rsidR="00C64ECA" w:rsidRPr="0089354D" w:rsidRDefault="00C64ECA" w:rsidP="001A5939">
      <w:pPr>
        <w:bidi w:val="0"/>
        <w:spacing w:before="120" w:after="120" w:line="276" w:lineRule="auto"/>
        <w:rPr>
          <w:rFonts w:asciiTheme="majorBidi" w:hAnsiTheme="majorBidi" w:cstheme="majorBidi"/>
          <w:sz w:val="24"/>
          <w:szCs w:val="24"/>
        </w:rPr>
      </w:pPr>
      <w:r w:rsidRPr="0089354D">
        <w:rPr>
          <w:rFonts w:asciiTheme="majorBidi" w:hAnsiTheme="majorBidi" w:cstheme="majorBidi"/>
          <w:sz w:val="24"/>
          <w:szCs w:val="24"/>
        </w:rPr>
        <w:t xml:space="preserve">* </w:t>
      </w:r>
      <w:r w:rsidR="00643400" w:rsidRPr="0089354D">
        <w:rPr>
          <w:rFonts w:asciiTheme="majorBidi" w:hAnsiTheme="majorBidi" w:cstheme="majorBidi"/>
          <w:sz w:val="24"/>
          <w:szCs w:val="24"/>
          <w:u w:val="single"/>
        </w:rPr>
        <w:t>Which mobile phone functionality would you like</w:t>
      </w:r>
      <w:r w:rsidR="00643400" w:rsidRPr="0089354D">
        <w:rPr>
          <w:rFonts w:asciiTheme="majorBidi" w:hAnsiTheme="majorBidi" w:cstheme="majorBidi"/>
          <w:sz w:val="24"/>
          <w:szCs w:val="24"/>
        </w:rPr>
        <w:t xml:space="preserve"> to receive </w:t>
      </w:r>
      <w:r w:rsidR="009A507B" w:rsidRPr="0089354D">
        <w:rPr>
          <w:rFonts w:asciiTheme="majorBidi" w:hAnsiTheme="majorBidi" w:cstheme="majorBidi"/>
          <w:sz w:val="24"/>
          <w:szCs w:val="24"/>
        </w:rPr>
        <w:t>burn</w:t>
      </w:r>
      <w:r w:rsidR="00643400" w:rsidRPr="0089354D">
        <w:rPr>
          <w:rFonts w:asciiTheme="majorBidi" w:hAnsiTheme="majorBidi" w:cstheme="majorBidi"/>
          <w:sz w:val="24"/>
          <w:szCs w:val="24"/>
        </w:rPr>
        <w:t xml:space="preserve"> care services (from a doctor or nurse)? (You can also select several options). Other items please be mentioned here. …………………...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456"/>
        <w:gridCol w:w="4566"/>
        <w:gridCol w:w="736"/>
        <w:gridCol w:w="1742"/>
        <w:gridCol w:w="697"/>
        <w:gridCol w:w="1406"/>
        <w:gridCol w:w="1241"/>
        <w:gridCol w:w="790"/>
        <w:gridCol w:w="1656"/>
        <w:gridCol w:w="1089"/>
      </w:tblGrid>
      <w:tr w:rsidR="00C64ECA" w:rsidRPr="0089354D" w14:paraId="1585F3E7" w14:textId="77777777" w:rsidTr="002D49D3">
        <w:tc>
          <w:tcPr>
            <w:tcW w:w="0" w:type="auto"/>
            <w:gridSpan w:val="2"/>
            <w:vMerge w:val="restart"/>
            <w:vAlign w:val="center"/>
          </w:tcPr>
          <w:p w14:paraId="1DE036B1" w14:textId="77777777" w:rsidR="00C64ECA" w:rsidRPr="0089354D" w:rsidRDefault="009A507B" w:rsidP="002648C7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Burn</w:t>
            </w:r>
            <w:r w:rsidR="00C64ECA" w:rsidRPr="0089354D">
              <w:rPr>
                <w:rFonts w:asciiTheme="majorBidi" w:hAnsiTheme="majorBidi" w:cstheme="majorBidi"/>
                <w:sz w:val="24"/>
                <w:szCs w:val="24"/>
              </w:rPr>
              <w:t xml:space="preserve"> care services</w:t>
            </w:r>
          </w:p>
        </w:tc>
        <w:tc>
          <w:tcPr>
            <w:tcW w:w="0" w:type="auto"/>
            <w:gridSpan w:val="8"/>
            <w:vAlign w:val="center"/>
          </w:tcPr>
          <w:p w14:paraId="3D9EF0BA" w14:textId="77777777" w:rsidR="00C64ECA" w:rsidRPr="0089354D" w:rsidRDefault="00C64ECA" w:rsidP="00C64ECA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Mobile phone functionalities</w:t>
            </w:r>
          </w:p>
        </w:tc>
      </w:tr>
      <w:tr w:rsidR="00C64ECA" w:rsidRPr="0089354D" w14:paraId="319558E9" w14:textId="77777777" w:rsidTr="002D49D3">
        <w:tc>
          <w:tcPr>
            <w:tcW w:w="0" w:type="auto"/>
            <w:gridSpan w:val="2"/>
            <w:vMerge/>
          </w:tcPr>
          <w:p w14:paraId="4EEAA0B6" w14:textId="77777777" w:rsidR="00C64ECA" w:rsidRPr="0089354D" w:rsidRDefault="00C64ECA" w:rsidP="00C64ECA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A243E03" w14:textId="77777777" w:rsidR="00C64ECA" w:rsidRPr="0089354D" w:rsidRDefault="00C64ECA" w:rsidP="00C64ECA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None</w:t>
            </w:r>
          </w:p>
        </w:tc>
        <w:tc>
          <w:tcPr>
            <w:tcW w:w="0" w:type="auto"/>
            <w:vAlign w:val="center"/>
          </w:tcPr>
          <w:p w14:paraId="7B6BAF09" w14:textId="77777777" w:rsidR="00C64ECA" w:rsidRPr="0089354D" w:rsidRDefault="00C64ECA" w:rsidP="00C64ECA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Phone/Voice Call</w:t>
            </w:r>
          </w:p>
        </w:tc>
        <w:tc>
          <w:tcPr>
            <w:tcW w:w="0" w:type="auto"/>
            <w:vAlign w:val="center"/>
          </w:tcPr>
          <w:p w14:paraId="6D26E414" w14:textId="77777777" w:rsidR="00C64ECA" w:rsidRPr="0089354D" w:rsidRDefault="00C64ECA" w:rsidP="00C64ECA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SMS</w:t>
            </w:r>
          </w:p>
        </w:tc>
        <w:tc>
          <w:tcPr>
            <w:tcW w:w="0" w:type="auto"/>
            <w:vAlign w:val="center"/>
          </w:tcPr>
          <w:p w14:paraId="0808BE31" w14:textId="77777777" w:rsidR="00C64ECA" w:rsidRPr="0089354D" w:rsidRDefault="00C64ECA" w:rsidP="00C64ECA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Internet Search</w:t>
            </w:r>
          </w:p>
        </w:tc>
        <w:tc>
          <w:tcPr>
            <w:tcW w:w="0" w:type="auto"/>
            <w:vAlign w:val="center"/>
          </w:tcPr>
          <w:p w14:paraId="52751911" w14:textId="77777777" w:rsidR="00C64ECA" w:rsidRPr="0089354D" w:rsidRDefault="00C64ECA" w:rsidP="00C64ECA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Social Media</w:t>
            </w:r>
          </w:p>
        </w:tc>
        <w:tc>
          <w:tcPr>
            <w:tcW w:w="0" w:type="auto"/>
            <w:vAlign w:val="center"/>
          </w:tcPr>
          <w:p w14:paraId="714F9503" w14:textId="77777777" w:rsidR="00C64ECA" w:rsidRPr="0089354D" w:rsidRDefault="00C64ECA" w:rsidP="00C64ECA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Email</w:t>
            </w:r>
          </w:p>
        </w:tc>
        <w:tc>
          <w:tcPr>
            <w:tcW w:w="0" w:type="auto"/>
            <w:vAlign w:val="center"/>
          </w:tcPr>
          <w:p w14:paraId="15148D40" w14:textId="77777777" w:rsidR="00C64ECA" w:rsidRPr="0089354D" w:rsidRDefault="00C64ECA" w:rsidP="00C64ECA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Software/Apps</w:t>
            </w:r>
          </w:p>
        </w:tc>
        <w:tc>
          <w:tcPr>
            <w:tcW w:w="0" w:type="auto"/>
            <w:vAlign w:val="center"/>
          </w:tcPr>
          <w:p w14:paraId="507B9F26" w14:textId="77777777" w:rsidR="00C64ECA" w:rsidRPr="0089354D" w:rsidRDefault="00C64ECA" w:rsidP="00C64ECA">
            <w:pPr>
              <w:spacing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Video Call</w:t>
            </w:r>
          </w:p>
        </w:tc>
      </w:tr>
      <w:tr w:rsidR="00D57D0F" w:rsidRPr="0089354D" w14:paraId="040DE0ED" w14:textId="77777777" w:rsidTr="00555EF2">
        <w:tc>
          <w:tcPr>
            <w:tcW w:w="0" w:type="auto"/>
          </w:tcPr>
          <w:p w14:paraId="4980AFE5" w14:textId="77777777" w:rsidR="00D57D0F" w:rsidRPr="0089354D" w:rsidRDefault="00CE07E6" w:rsidP="00D57D0F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14:paraId="68E8C871" w14:textId="77777777" w:rsidR="00D57D0F" w:rsidRPr="0089354D" w:rsidRDefault="00D57D0F" w:rsidP="00D57D0F">
            <w:pPr>
              <w:bidi w:val="0"/>
              <w:spacing w:after="6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 xml:space="preserve">Receiving information about </w:t>
            </w:r>
            <w:r w:rsidRPr="0089354D">
              <w:rPr>
                <w:rStyle w:val="Strong"/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</w:rPr>
              <w:t>dressings</w:t>
            </w:r>
          </w:p>
        </w:tc>
        <w:tc>
          <w:tcPr>
            <w:tcW w:w="0" w:type="auto"/>
            <w:vAlign w:val="center"/>
          </w:tcPr>
          <w:p w14:paraId="455E989A" w14:textId="77777777" w:rsidR="00D57D0F" w:rsidRPr="0089354D" w:rsidRDefault="00000000" w:rsidP="00D57D0F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8144731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57D0F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91127F5" w14:textId="77777777" w:rsidR="00D57D0F" w:rsidRPr="0089354D" w:rsidRDefault="00000000" w:rsidP="00D57D0F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70363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57D0F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236BDF2" w14:textId="77777777" w:rsidR="00D57D0F" w:rsidRPr="0089354D" w:rsidRDefault="00000000" w:rsidP="00D57D0F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9831253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57D0F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9219B86" w14:textId="77777777" w:rsidR="00D57D0F" w:rsidRPr="0089354D" w:rsidRDefault="00000000" w:rsidP="00D57D0F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7757474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57D0F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9581668" w14:textId="77777777" w:rsidR="00D57D0F" w:rsidRPr="0089354D" w:rsidRDefault="00000000" w:rsidP="00D57D0F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8794228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57D0F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360837D" w14:textId="77777777" w:rsidR="00D57D0F" w:rsidRPr="0089354D" w:rsidRDefault="00000000" w:rsidP="00D57D0F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10038952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57D0F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8A13CA8" w14:textId="77777777" w:rsidR="00D57D0F" w:rsidRPr="0089354D" w:rsidRDefault="00000000" w:rsidP="00D57D0F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18140618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57D0F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CA0E8C0" w14:textId="77777777" w:rsidR="00D57D0F" w:rsidRPr="0089354D" w:rsidRDefault="00000000" w:rsidP="00D57D0F">
            <w:pPr>
              <w:jc w:val="center"/>
            </w:pPr>
            <w:sdt>
              <w:sdtPr>
                <w:rPr>
                  <w:rFonts w:ascii="MS Gothic" w:eastAsia="MS Gothic" w:hAnsi="MS Gothic" w:cstheme="majorBidi"/>
                  <w:rtl/>
                </w:rPr>
                <w:id w:val="-3694524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D57D0F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272A8BF1" w14:textId="77777777" w:rsidTr="00555EF2">
        <w:tc>
          <w:tcPr>
            <w:tcW w:w="0" w:type="auto"/>
          </w:tcPr>
          <w:p w14:paraId="237A890A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14:paraId="2EE80D2A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>Receiving information about control of infection and wound care</w:t>
            </w:r>
          </w:p>
        </w:tc>
        <w:tc>
          <w:tcPr>
            <w:tcW w:w="0" w:type="auto"/>
            <w:vAlign w:val="center"/>
          </w:tcPr>
          <w:p w14:paraId="174DD782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7484165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0514223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8734245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862FD1F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1263876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895883F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9739475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B98A7A3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2675483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A63EE63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3491468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6BCFB18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9385932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AF9AB3A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4150085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1FDF6B4E" w14:textId="77777777" w:rsidTr="00555EF2">
        <w:tc>
          <w:tcPr>
            <w:tcW w:w="0" w:type="auto"/>
          </w:tcPr>
          <w:p w14:paraId="2647550C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14:paraId="1996858D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 xml:space="preserve">Receiving information about </w:t>
            </w:r>
            <w:r w:rsidRPr="0089354D">
              <w:rPr>
                <w:rStyle w:val="A10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aking a bath of wound area and scar</w:t>
            </w:r>
          </w:p>
        </w:tc>
        <w:tc>
          <w:tcPr>
            <w:tcW w:w="0" w:type="auto"/>
            <w:vAlign w:val="center"/>
          </w:tcPr>
          <w:p w14:paraId="3E8E440B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3471327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2D54152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7701981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A37D322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2825446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AABB25E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2503966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7E69318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0414371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3A5DC7B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9785161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D082F94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2343162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E1612E3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3157213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5C7C3C8E" w14:textId="77777777" w:rsidTr="00555EF2">
        <w:tc>
          <w:tcPr>
            <w:tcW w:w="0" w:type="auto"/>
          </w:tcPr>
          <w:p w14:paraId="592444D5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14:paraId="5F7193BE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>Receiving information about the importance of what the child wears (clothes)</w:t>
            </w:r>
          </w:p>
        </w:tc>
        <w:tc>
          <w:tcPr>
            <w:tcW w:w="0" w:type="auto"/>
            <w:vAlign w:val="center"/>
          </w:tcPr>
          <w:p w14:paraId="233DBD3C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453653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12917F24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1170516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2C74178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1838967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279E0A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3974009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7E6D2CE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713525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D31F542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2966764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09AEFAC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3200943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2E9555A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711850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4104AF59" w14:textId="77777777" w:rsidTr="00555EF2">
        <w:tc>
          <w:tcPr>
            <w:tcW w:w="0" w:type="auto"/>
          </w:tcPr>
          <w:p w14:paraId="252BF73E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14:paraId="22B8CF54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>Receiving information about physical exercise</w:t>
            </w:r>
          </w:p>
        </w:tc>
        <w:tc>
          <w:tcPr>
            <w:tcW w:w="0" w:type="auto"/>
            <w:vAlign w:val="center"/>
          </w:tcPr>
          <w:p w14:paraId="26F6A022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4118162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E6A114A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8211198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6263507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8312457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CD0BA9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8458643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F451C20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7050479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954C747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3937306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146DA57E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8477042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D729D2D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5760497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66B7C3D8" w14:textId="77777777" w:rsidTr="00555EF2">
        <w:tc>
          <w:tcPr>
            <w:tcW w:w="0" w:type="auto"/>
          </w:tcPr>
          <w:p w14:paraId="6BC7C7AA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6A43B8E5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 xml:space="preserve">Receiving information </w:t>
            </w:r>
            <w:r w:rsidRPr="0089354D">
              <w:rPr>
                <w:rStyle w:val="A10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bout </w:t>
            </w: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>feeding</w:t>
            </w:r>
          </w:p>
        </w:tc>
        <w:tc>
          <w:tcPr>
            <w:tcW w:w="0" w:type="auto"/>
            <w:vAlign w:val="center"/>
          </w:tcPr>
          <w:p w14:paraId="43191803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3583635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4BAF75E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6916400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3B0A78B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5335455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184388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815146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CE38F8C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7918967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106D137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6640185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1D94FF47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8877135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8120787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4563258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4512A937" w14:textId="77777777" w:rsidTr="00555EF2">
        <w:tc>
          <w:tcPr>
            <w:tcW w:w="0" w:type="auto"/>
          </w:tcPr>
          <w:p w14:paraId="32E134C6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04B25AB6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 xml:space="preserve">Receiving information </w:t>
            </w:r>
            <w:r w:rsidRPr="0089354D">
              <w:rPr>
                <w:rStyle w:val="A10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out i</w:t>
            </w: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 xml:space="preserve">tch </w:t>
            </w:r>
          </w:p>
        </w:tc>
        <w:tc>
          <w:tcPr>
            <w:tcW w:w="0" w:type="auto"/>
            <w:vAlign w:val="center"/>
          </w:tcPr>
          <w:p w14:paraId="494EB63C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5090597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BB1E586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8151026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2BF3BB2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36678754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61D270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8267022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CD2E40F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1661654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183F754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0777388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EB43039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2905954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1AAEB52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3520651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7D7D6B9E" w14:textId="77777777" w:rsidTr="00555EF2">
        <w:tc>
          <w:tcPr>
            <w:tcW w:w="0" w:type="auto"/>
          </w:tcPr>
          <w:p w14:paraId="77F289B4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2E99BFB8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 xml:space="preserve">Receiving information </w:t>
            </w:r>
            <w:r w:rsidRPr="0089354D">
              <w:rPr>
                <w:rStyle w:val="A10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bout </w:t>
            </w: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0" w:type="auto"/>
            <w:vAlign w:val="center"/>
          </w:tcPr>
          <w:p w14:paraId="5B5CBD19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5529891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FCF5E52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3831440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1623B65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5729571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8D4FBB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4677036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838A20F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4975805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FADED39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4145840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1E725A08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258728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3F4B2D5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1709087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6824A28A" w14:textId="77777777" w:rsidTr="00555EF2">
        <w:tc>
          <w:tcPr>
            <w:tcW w:w="0" w:type="auto"/>
          </w:tcPr>
          <w:p w14:paraId="4F968F39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5E015D3D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 xml:space="preserve">Receiving information </w:t>
            </w:r>
            <w:r w:rsidRPr="0089354D">
              <w:rPr>
                <w:rStyle w:val="A10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bout </w:t>
            </w: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>Psychosocial disorders</w:t>
            </w:r>
          </w:p>
        </w:tc>
        <w:tc>
          <w:tcPr>
            <w:tcW w:w="0" w:type="auto"/>
            <w:vAlign w:val="center"/>
          </w:tcPr>
          <w:p w14:paraId="7562DDB3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3397303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CE0157C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269573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BA520D1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5053689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E8EBFC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796290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AB1F857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8428061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890FA9E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4028053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CEB7782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5263659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05496A9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6333031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59302E5F" w14:textId="77777777" w:rsidTr="00555EF2">
        <w:tc>
          <w:tcPr>
            <w:tcW w:w="0" w:type="auto"/>
          </w:tcPr>
          <w:p w14:paraId="607C7D78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14:paraId="22E64FAB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>Receiving information about drug</w:t>
            </w:r>
          </w:p>
        </w:tc>
        <w:tc>
          <w:tcPr>
            <w:tcW w:w="0" w:type="auto"/>
            <w:vAlign w:val="center"/>
          </w:tcPr>
          <w:p w14:paraId="788B1C3F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5537608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BC7A7E2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4624641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5803A7C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4446691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504F10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4484715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AF5CC23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4240866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2A544D1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21443105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94DC132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8357576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6F968A3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5032057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0D748681" w14:textId="77777777" w:rsidTr="00555EF2">
        <w:tc>
          <w:tcPr>
            <w:tcW w:w="0" w:type="auto"/>
          </w:tcPr>
          <w:p w14:paraId="286FE7C7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14:paraId="681B7B08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>Communicating with other caregivers</w:t>
            </w:r>
          </w:p>
        </w:tc>
        <w:tc>
          <w:tcPr>
            <w:tcW w:w="0" w:type="auto"/>
            <w:vAlign w:val="center"/>
          </w:tcPr>
          <w:p w14:paraId="014BD586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5375733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54B3392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4941071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106433A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1342566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</w:tcPr>
          <w:p w14:paraId="284DEF8C" w14:textId="77777777" w:rsidR="00CE07E6" w:rsidRPr="0089354D" w:rsidRDefault="00CE07E6" w:rsidP="00CE07E6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0EBA1C7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9392959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7AAA39EA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1776219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F7CB20D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6795006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1DC79A3B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5276410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6D925305" w14:textId="77777777" w:rsidTr="00555EF2">
        <w:tc>
          <w:tcPr>
            <w:tcW w:w="0" w:type="auto"/>
          </w:tcPr>
          <w:p w14:paraId="4A58B7C3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14:paraId="488E96D2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>Reminders about doctor or nurse appointments</w:t>
            </w:r>
          </w:p>
        </w:tc>
        <w:tc>
          <w:tcPr>
            <w:tcW w:w="0" w:type="auto"/>
            <w:vAlign w:val="center"/>
          </w:tcPr>
          <w:p w14:paraId="213CCE1B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2782140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4BBB727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2463383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06E28BD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9062233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</w:tcPr>
          <w:p w14:paraId="3D1D9EC5" w14:textId="77777777" w:rsidR="00CE07E6" w:rsidRPr="0089354D" w:rsidRDefault="00CE07E6" w:rsidP="00CE07E6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460C9AD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21402481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025D116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0441020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5D2E74C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5779834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7003231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9542027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:rsidRPr="0089354D" w14:paraId="1F2FDCE4" w14:textId="77777777" w:rsidTr="00555EF2">
        <w:tc>
          <w:tcPr>
            <w:tcW w:w="0" w:type="auto"/>
          </w:tcPr>
          <w:p w14:paraId="2187E320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9354D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14:paraId="75210349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 xml:space="preserve">Reminders for medication use </w:t>
            </w:r>
          </w:p>
        </w:tc>
        <w:tc>
          <w:tcPr>
            <w:tcW w:w="0" w:type="auto"/>
            <w:vAlign w:val="center"/>
          </w:tcPr>
          <w:p w14:paraId="0E87FE5C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4667829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1235C633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2437898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4013D8A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20128753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</w:tcPr>
          <w:p w14:paraId="2EA294A6" w14:textId="77777777" w:rsidR="00CE07E6" w:rsidRPr="0089354D" w:rsidRDefault="00CE07E6" w:rsidP="00CE07E6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E2D8304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9897346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2307FAB6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7295277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0429CBD2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8501706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527CF780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9297372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  <w:tr w:rsidR="00CE07E6" w14:paraId="404CA51D" w14:textId="77777777" w:rsidTr="002D49D3">
        <w:tc>
          <w:tcPr>
            <w:tcW w:w="0" w:type="auto"/>
          </w:tcPr>
          <w:p w14:paraId="0A39E62E" w14:textId="77777777" w:rsidR="00CE07E6" w:rsidRPr="0089354D" w:rsidRDefault="00CE07E6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14:paraId="6A4033E5" w14:textId="77777777" w:rsidR="00CE07E6" w:rsidRPr="0089354D" w:rsidRDefault="00CE07E6" w:rsidP="00CE07E6">
            <w:pPr>
              <w:bidi w:val="0"/>
              <w:spacing w:after="64"/>
              <w:rPr>
                <w:rFonts w:ascii="Times New Roman" w:hAnsi="Times New Roman" w:cs="Times New Roman"/>
                <w:sz w:val="20"/>
                <w:szCs w:val="20"/>
              </w:rPr>
            </w:pPr>
            <w:r w:rsidRPr="0089354D">
              <w:rPr>
                <w:rFonts w:ascii="Times New Roman" w:hAnsi="Times New Roman" w:cs="Times New Roman"/>
                <w:sz w:val="20"/>
                <w:szCs w:val="20"/>
              </w:rPr>
              <w:t>Warning about lack of rehabilitation program</w:t>
            </w:r>
          </w:p>
        </w:tc>
        <w:tc>
          <w:tcPr>
            <w:tcW w:w="0" w:type="auto"/>
            <w:vAlign w:val="center"/>
          </w:tcPr>
          <w:p w14:paraId="3C13D971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7476063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089AA8D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13746823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1C60CFA5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0208179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tcBorders>
              <w:bottom w:val="single" w:sz="4" w:space="0" w:color="auto"/>
              <w:tl2br w:val="single" w:sz="4" w:space="0" w:color="auto"/>
              <w:tr2bl w:val="single" w:sz="4" w:space="0" w:color="auto"/>
            </w:tcBorders>
          </w:tcPr>
          <w:p w14:paraId="490AC069" w14:textId="77777777" w:rsidR="00CE07E6" w:rsidRPr="0089354D" w:rsidRDefault="00CE07E6" w:rsidP="00CE07E6">
            <w:pPr>
              <w:bidi w:val="0"/>
              <w:spacing w:before="120" w:after="120"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C846352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10336900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3DE31F33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9439107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4D30BC45" w14:textId="77777777" w:rsidR="00CE07E6" w:rsidRPr="0089354D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3767117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  <w:tc>
          <w:tcPr>
            <w:tcW w:w="0" w:type="auto"/>
            <w:vAlign w:val="center"/>
          </w:tcPr>
          <w:p w14:paraId="61B38D9D" w14:textId="77777777" w:rsidR="00CE07E6" w:rsidRDefault="00000000" w:rsidP="00CE07E6">
            <w:pPr>
              <w:bidi w:val="0"/>
              <w:spacing w:before="120" w:after="12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sdt>
              <w:sdtPr>
                <w:rPr>
                  <w:rFonts w:ascii="MS Gothic" w:eastAsia="MS Gothic" w:hAnsi="MS Gothic" w:cstheme="majorBidi"/>
                </w:rPr>
                <w:id w:val="-7353252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E07E6" w:rsidRPr="0089354D">
                  <w:rPr>
                    <w:rFonts w:ascii="MS Gothic" w:eastAsia="MS Gothic" w:hAnsi="MS Gothic" w:cstheme="majorBidi" w:hint="eastAsia"/>
                  </w:rPr>
                  <w:t>☐</w:t>
                </w:r>
              </w:sdtContent>
            </w:sdt>
          </w:p>
        </w:tc>
      </w:tr>
    </w:tbl>
    <w:p w14:paraId="576724A6" w14:textId="77777777" w:rsidR="00D33C26" w:rsidRPr="009C5207" w:rsidRDefault="00D33C26" w:rsidP="004230D8">
      <w:pPr>
        <w:bidi w:val="0"/>
        <w:spacing w:before="120" w:after="120" w:line="360" w:lineRule="auto"/>
        <w:rPr>
          <w:rFonts w:asciiTheme="majorBidi" w:hAnsiTheme="majorBidi" w:cstheme="majorBidi"/>
          <w:sz w:val="24"/>
          <w:szCs w:val="24"/>
          <w:rtl/>
        </w:rPr>
      </w:pPr>
    </w:p>
    <w:sectPr w:rsidR="00D33C26" w:rsidRPr="009C5207" w:rsidSect="00FC1118">
      <w:pgSz w:w="16838" w:h="11906" w:orient="landscape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7506D" w14:textId="77777777" w:rsidR="007D2619" w:rsidRDefault="007D2619" w:rsidP="00E13B86">
      <w:pPr>
        <w:spacing w:after="0" w:line="240" w:lineRule="auto"/>
      </w:pPr>
      <w:r>
        <w:separator/>
      </w:r>
    </w:p>
  </w:endnote>
  <w:endnote w:type="continuationSeparator" w:id="0">
    <w:p w14:paraId="3F7D2445" w14:textId="77777777" w:rsidR="007D2619" w:rsidRDefault="007D2619" w:rsidP="00E13B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</w:rPr>
      <w:id w:val="19533672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082348" w14:textId="77777777" w:rsidR="00555EF2" w:rsidRPr="00E13B86" w:rsidRDefault="00555EF2" w:rsidP="00E13B86">
        <w:pPr>
          <w:pStyle w:val="Footer"/>
          <w:bidi w:val="0"/>
          <w:jc w:val="center"/>
          <w:rPr>
            <w:rFonts w:asciiTheme="majorBidi" w:hAnsiTheme="majorBidi" w:cstheme="majorBidi"/>
          </w:rPr>
        </w:pPr>
        <w:r w:rsidRPr="00E13B86">
          <w:rPr>
            <w:rFonts w:asciiTheme="majorBidi" w:hAnsiTheme="majorBidi" w:cstheme="majorBidi"/>
          </w:rPr>
          <w:fldChar w:fldCharType="begin"/>
        </w:r>
        <w:r w:rsidRPr="00E13B86">
          <w:rPr>
            <w:rFonts w:asciiTheme="majorBidi" w:hAnsiTheme="majorBidi" w:cstheme="majorBidi"/>
          </w:rPr>
          <w:instrText xml:space="preserve"> PAGE   \* MERGEFORMAT </w:instrText>
        </w:r>
        <w:r w:rsidRPr="00E13B86">
          <w:rPr>
            <w:rFonts w:asciiTheme="majorBidi" w:hAnsiTheme="majorBidi" w:cstheme="majorBidi"/>
          </w:rPr>
          <w:fldChar w:fldCharType="separate"/>
        </w:r>
        <w:r w:rsidR="004B253B">
          <w:rPr>
            <w:rFonts w:asciiTheme="majorBidi" w:hAnsiTheme="majorBidi" w:cstheme="majorBidi"/>
            <w:noProof/>
          </w:rPr>
          <w:t>1</w:t>
        </w:r>
        <w:r w:rsidRPr="00E13B86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103E7440" w14:textId="77777777" w:rsidR="00555EF2" w:rsidRDefault="00555E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FA570" w14:textId="77777777" w:rsidR="007D2619" w:rsidRDefault="007D2619" w:rsidP="00E13B86">
      <w:pPr>
        <w:spacing w:after="0" w:line="240" w:lineRule="auto"/>
      </w:pPr>
      <w:r>
        <w:separator/>
      </w:r>
    </w:p>
  </w:footnote>
  <w:footnote w:type="continuationSeparator" w:id="0">
    <w:p w14:paraId="009EB82C" w14:textId="77777777" w:rsidR="007D2619" w:rsidRDefault="007D2619" w:rsidP="00E13B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E8422C"/>
    <w:multiLevelType w:val="hybridMultilevel"/>
    <w:tmpl w:val="B2C6E4E2"/>
    <w:lvl w:ilvl="0" w:tplc="48E042F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D8161FB"/>
    <w:multiLevelType w:val="hybridMultilevel"/>
    <w:tmpl w:val="9EE440D8"/>
    <w:lvl w:ilvl="0" w:tplc="08A296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25980766">
    <w:abstractNumId w:val="1"/>
  </w:num>
  <w:num w:numId="2" w16cid:durableId="2063676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yNrCwMLewMLQ0NTFQ0lEKTi0uzszPAykwrAUAVK4lNiwAAAA="/>
  </w:docVars>
  <w:rsids>
    <w:rsidRoot w:val="000974A1"/>
    <w:rsid w:val="000044BF"/>
    <w:rsid w:val="0003006F"/>
    <w:rsid w:val="000435BC"/>
    <w:rsid w:val="000538EA"/>
    <w:rsid w:val="00063079"/>
    <w:rsid w:val="000974A1"/>
    <w:rsid w:val="000A5282"/>
    <w:rsid w:val="000B3FF7"/>
    <w:rsid w:val="000C0AB5"/>
    <w:rsid w:val="000C6199"/>
    <w:rsid w:val="000D15A3"/>
    <w:rsid w:val="000E1627"/>
    <w:rsid w:val="000F0467"/>
    <w:rsid w:val="000F5C50"/>
    <w:rsid w:val="0010418C"/>
    <w:rsid w:val="001058C1"/>
    <w:rsid w:val="00123932"/>
    <w:rsid w:val="001344DF"/>
    <w:rsid w:val="00156D6F"/>
    <w:rsid w:val="00175918"/>
    <w:rsid w:val="001A5939"/>
    <w:rsid w:val="001D5B2F"/>
    <w:rsid w:val="001D6DC6"/>
    <w:rsid w:val="001D7F22"/>
    <w:rsid w:val="001F5453"/>
    <w:rsid w:val="0020001A"/>
    <w:rsid w:val="00202B63"/>
    <w:rsid w:val="002445E1"/>
    <w:rsid w:val="00252675"/>
    <w:rsid w:val="00253CD1"/>
    <w:rsid w:val="002648C7"/>
    <w:rsid w:val="002C3211"/>
    <w:rsid w:val="002D49D3"/>
    <w:rsid w:val="00317EFC"/>
    <w:rsid w:val="00323B9C"/>
    <w:rsid w:val="00344575"/>
    <w:rsid w:val="0036257B"/>
    <w:rsid w:val="00364C49"/>
    <w:rsid w:val="00374A2A"/>
    <w:rsid w:val="00392B74"/>
    <w:rsid w:val="003A01B7"/>
    <w:rsid w:val="003C1E35"/>
    <w:rsid w:val="003E6672"/>
    <w:rsid w:val="004157FD"/>
    <w:rsid w:val="00421933"/>
    <w:rsid w:val="004230D8"/>
    <w:rsid w:val="00453A57"/>
    <w:rsid w:val="004613E5"/>
    <w:rsid w:val="00475C5D"/>
    <w:rsid w:val="00486AC4"/>
    <w:rsid w:val="004B253B"/>
    <w:rsid w:val="004C729C"/>
    <w:rsid w:val="004D4B17"/>
    <w:rsid w:val="0054415E"/>
    <w:rsid w:val="00555EF2"/>
    <w:rsid w:val="0056182D"/>
    <w:rsid w:val="005633AF"/>
    <w:rsid w:val="00580EE8"/>
    <w:rsid w:val="00585B6A"/>
    <w:rsid w:val="005B6A65"/>
    <w:rsid w:val="005E2DA8"/>
    <w:rsid w:val="005F6550"/>
    <w:rsid w:val="006200F2"/>
    <w:rsid w:val="0063000A"/>
    <w:rsid w:val="00643400"/>
    <w:rsid w:val="0064489D"/>
    <w:rsid w:val="006650BB"/>
    <w:rsid w:val="00670A45"/>
    <w:rsid w:val="00672E55"/>
    <w:rsid w:val="0068247A"/>
    <w:rsid w:val="00684053"/>
    <w:rsid w:val="006A28C6"/>
    <w:rsid w:val="006E3364"/>
    <w:rsid w:val="0071732B"/>
    <w:rsid w:val="00780596"/>
    <w:rsid w:val="00785DD0"/>
    <w:rsid w:val="00794163"/>
    <w:rsid w:val="007A208B"/>
    <w:rsid w:val="007C39EB"/>
    <w:rsid w:val="007C6B33"/>
    <w:rsid w:val="007D2619"/>
    <w:rsid w:val="0082240E"/>
    <w:rsid w:val="0089354D"/>
    <w:rsid w:val="008C2E3D"/>
    <w:rsid w:val="008E3B5E"/>
    <w:rsid w:val="008F1A38"/>
    <w:rsid w:val="008F2585"/>
    <w:rsid w:val="008F7D34"/>
    <w:rsid w:val="009162D0"/>
    <w:rsid w:val="00923EF7"/>
    <w:rsid w:val="00935A49"/>
    <w:rsid w:val="0096090E"/>
    <w:rsid w:val="00974319"/>
    <w:rsid w:val="00984DA6"/>
    <w:rsid w:val="00986F8C"/>
    <w:rsid w:val="009A1744"/>
    <w:rsid w:val="009A507B"/>
    <w:rsid w:val="009B4F37"/>
    <w:rsid w:val="009B6891"/>
    <w:rsid w:val="009C3246"/>
    <w:rsid w:val="009C5207"/>
    <w:rsid w:val="009D6DD3"/>
    <w:rsid w:val="009E1476"/>
    <w:rsid w:val="009F456A"/>
    <w:rsid w:val="009F5D05"/>
    <w:rsid w:val="00A003F2"/>
    <w:rsid w:val="00A14B39"/>
    <w:rsid w:val="00A520B9"/>
    <w:rsid w:val="00A65DD8"/>
    <w:rsid w:val="00A76B0E"/>
    <w:rsid w:val="00AA4969"/>
    <w:rsid w:val="00AD26DA"/>
    <w:rsid w:val="00AE4730"/>
    <w:rsid w:val="00AF1ECC"/>
    <w:rsid w:val="00AF4B06"/>
    <w:rsid w:val="00B2311F"/>
    <w:rsid w:val="00B6287F"/>
    <w:rsid w:val="00B62D15"/>
    <w:rsid w:val="00B82CB8"/>
    <w:rsid w:val="00B91EFA"/>
    <w:rsid w:val="00B944C8"/>
    <w:rsid w:val="00B96412"/>
    <w:rsid w:val="00BD05A6"/>
    <w:rsid w:val="00C320E3"/>
    <w:rsid w:val="00C37096"/>
    <w:rsid w:val="00C62526"/>
    <w:rsid w:val="00C64ECA"/>
    <w:rsid w:val="00CA1D39"/>
    <w:rsid w:val="00CA7E24"/>
    <w:rsid w:val="00CC1161"/>
    <w:rsid w:val="00CD1F83"/>
    <w:rsid w:val="00CD3B67"/>
    <w:rsid w:val="00CD5745"/>
    <w:rsid w:val="00CE07E6"/>
    <w:rsid w:val="00CF0CA8"/>
    <w:rsid w:val="00D10408"/>
    <w:rsid w:val="00D17E99"/>
    <w:rsid w:val="00D2378E"/>
    <w:rsid w:val="00D33C26"/>
    <w:rsid w:val="00D406B3"/>
    <w:rsid w:val="00D57D0F"/>
    <w:rsid w:val="00DC5E1E"/>
    <w:rsid w:val="00DC6C11"/>
    <w:rsid w:val="00DD0663"/>
    <w:rsid w:val="00DE183D"/>
    <w:rsid w:val="00E13B86"/>
    <w:rsid w:val="00E157A7"/>
    <w:rsid w:val="00E27CE1"/>
    <w:rsid w:val="00E54B9A"/>
    <w:rsid w:val="00E84922"/>
    <w:rsid w:val="00EA3281"/>
    <w:rsid w:val="00EB3B12"/>
    <w:rsid w:val="00ED3D5F"/>
    <w:rsid w:val="00ED7FF4"/>
    <w:rsid w:val="00F035E6"/>
    <w:rsid w:val="00F271BA"/>
    <w:rsid w:val="00F51E9F"/>
    <w:rsid w:val="00F55AAE"/>
    <w:rsid w:val="00F76E7A"/>
    <w:rsid w:val="00F86727"/>
    <w:rsid w:val="00FA57F7"/>
    <w:rsid w:val="00FB2054"/>
    <w:rsid w:val="00FB4ECC"/>
    <w:rsid w:val="00FC1118"/>
    <w:rsid w:val="00FE0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6F200B"/>
  <w15:chartTrackingRefBased/>
  <w15:docId w15:val="{6EDCE87E-1898-47F4-89CA-7D83BE6F2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A20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lid-translation">
    <w:name w:val="tlid-translation"/>
    <w:basedOn w:val="DefaultParagraphFont"/>
    <w:rsid w:val="009E1476"/>
  </w:style>
  <w:style w:type="paragraph" w:styleId="ListParagraph">
    <w:name w:val="List Paragraph"/>
    <w:basedOn w:val="Normal"/>
    <w:uiPriority w:val="34"/>
    <w:qFormat/>
    <w:rsid w:val="00F271BA"/>
    <w:pPr>
      <w:ind w:left="720"/>
      <w:contextualSpacing/>
    </w:pPr>
  </w:style>
  <w:style w:type="table" w:styleId="TableGrid">
    <w:name w:val="Table Grid"/>
    <w:basedOn w:val="TableNormal"/>
    <w:uiPriority w:val="39"/>
    <w:rsid w:val="00FB2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5D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DD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13B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3B86"/>
  </w:style>
  <w:style w:type="paragraph" w:styleId="Footer">
    <w:name w:val="footer"/>
    <w:basedOn w:val="Normal"/>
    <w:link w:val="FooterChar"/>
    <w:uiPriority w:val="99"/>
    <w:unhideWhenUsed/>
    <w:rsid w:val="00E13B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B86"/>
  </w:style>
  <w:style w:type="character" w:styleId="Strong">
    <w:name w:val="Strong"/>
    <w:uiPriority w:val="22"/>
    <w:qFormat/>
    <w:rsid w:val="00FB4ECC"/>
    <w:rPr>
      <w:b/>
      <w:bCs/>
    </w:rPr>
  </w:style>
  <w:style w:type="character" w:customStyle="1" w:styleId="A10">
    <w:name w:val="A10"/>
    <w:uiPriority w:val="99"/>
    <w:rsid w:val="00FB4ECC"/>
    <w:rPr>
      <w:b/>
      <w:b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EA04AA-DC7A-463A-8B2B-D36C1E850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4</Pages>
  <Words>750</Words>
  <Characters>4105</Characters>
  <Application>Microsoft Office Word</Application>
  <DocSecurity>0</DocSecurity>
  <Lines>9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Velayat</cp:lastModifiedBy>
  <cp:revision>18</cp:revision>
  <dcterms:created xsi:type="dcterms:W3CDTF">2022-06-22T15:52:00Z</dcterms:created>
  <dcterms:modified xsi:type="dcterms:W3CDTF">2023-06-26T05:28:00Z</dcterms:modified>
</cp:coreProperties>
</file>